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90DDB" w:rsidRDefault="00F90DDB" w:rsidP="00F90DDB">
      <w:pPr>
        <w:rPr>
          <w:b/>
          <w:sz w:val="28"/>
          <w:szCs w:val="28"/>
        </w:rPr>
      </w:pPr>
      <w:r>
        <w:rPr>
          <w:b/>
          <w:sz w:val="28"/>
          <w:szCs w:val="28"/>
        </w:rPr>
        <w:t>Supplemental Material</w:t>
      </w:r>
    </w:p>
    <w:p w:rsidR="00F90DDB" w:rsidRPr="009359BB" w:rsidRDefault="00F90DDB" w:rsidP="00F90DDB">
      <w:pPr>
        <w:rPr>
          <w:b/>
          <w:sz w:val="24"/>
          <w:szCs w:val="28"/>
        </w:rPr>
      </w:pPr>
      <w:r w:rsidRPr="009359BB">
        <w:rPr>
          <w:b/>
          <w:sz w:val="24"/>
          <w:szCs w:val="28"/>
        </w:rPr>
        <w:t xml:space="preserve">Vail et al, Comparison of locus-specific databases for </w:t>
      </w:r>
      <w:r w:rsidRPr="009359BB">
        <w:rPr>
          <w:b/>
          <w:i/>
          <w:sz w:val="24"/>
          <w:szCs w:val="28"/>
        </w:rPr>
        <w:t>BRCA1</w:t>
      </w:r>
      <w:r w:rsidRPr="009359BB">
        <w:rPr>
          <w:b/>
          <w:sz w:val="24"/>
          <w:szCs w:val="28"/>
        </w:rPr>
        <w:t xml:space="preserve"> and </w:t>
      </w:r>
      <w:r w:rsidRPr="009359BB">
        <w:rPr>
          <w:b/>
          <w:i/>
          <w:sz w:val="24"/>
          <w:szCs w:val="28"/>
        </w:rPr>
        <w:t>BRCA2</w:t>
      </w:r>
      <w:r w:rsidRPr="009359BB">
        <w:rPr>
          <w:b/>
          <w:sz w:val="24"/>
          <w:szCs w:val="28"/>
        </w:rPr>
        <w:t xml:space="preserve"> variants reveals disparity in variant classification within and among databases</w:t>
      </w:r>
    </w:p>
    <w:p w:rsidR="00F90DDB" w:rsidRDefault="00F90DDB" w:rsidP="00F90DDB">
      <w:pPr>
        <w:rPr>
          <w:b/>
          <w:sz w:val="24"/>
          <w:szCs w:val="28"/>
        </w:rPr>
      </w:pPr>
    </w:p>
    <w:p w:rsidR="00F90DDB" w:rsidRPr="009359BB" w:rsidRDefault="00F90DDB" w:rsidP="00F90DDB">
      <w:pPr>
        <w:rPr>
          <w:b/>
          <w:i/>
          <w:sz w:val="24"/>
          <w:szCs w:val="28"/>
        </w:rPr>
      </w:pPr>
      <w:r w:rsidRPr="009359BB">
        <w:rPr>
          <w:b/>
          <w:i/>
          <w:sz w:val="24"/>
          <w:szCs w:val="28"/>
        </w:rPr>
        <w:t>Discrepancies within databases</w:t>
      </w:r>
    </w:p>
    <w:p w:rsidR="00F90DDB" w:rsidRDefault="00F90DDB" w:rsidP="00F90DDB">
      <w:pPr>
        <w:rPr>
          <w:sz w:val="24"/>
          <w:szCs w:val="24"/>
        </w:rPr>
      </w:pPr>
      <w:r>
        <w:rPr>
          <w:sz w:val="24"/>
          <w:szCs w:val="24"/>
        </w:rPr>
        <w:t xml:space="preserve">The conflicting classifications identified in LOVD (Table 1) and </w:t>
      </w:r>
      <w:proofErr w:type="spellStart"/>
      <w:r>
        <w:rPr>
          <w:sz w:val="24"/>
          <w:szCs w:val="24"/>
        </w:rPr>
        <w:t>ClinVar</w:t>
      </w:r>
      <w:proofErr w:type="spellEnd"/>
      <w:r>
        <w:rPr>
          <w:sz w:val="24"/>
          <w:szCs w:val="24"/>
        </w:rPr>
        <w:t xml:space="preserve"> (Table 2) represent the classification status at the time of manuscript preparation. Database classifications are revised as new information becomes available, database curation occurs, or new versions of a database are developed. As such, several conflicts have been resolved since the initial investigation. It should be noted that no additional analysis was performed to identify new conflicting classifications. </w:t>
      </w:r>
    </w:p>
    <w:p w:rsidR="00F90DDB" w:rsidRDefault="00F90DDB" w:rsidP="00F90DDB">
      <w:pPr>
        <w:rPr>
          <w:sz w:val="24"/>
          <w:szCs w:val="24"/>
        </w:rPr>
      </w:pPr>
      <w:r>
        <w:rPr>
          <w:sz w:val="24"/>
          <w:szCs w:val="24"/>
        </w:rPr>
        <w:t xml:space="preserve">All changes in LOVD classifications represent differences between the new LOVD 3.0 </w:t>
      </w:r>
      <w:proofErr w:type="gramStart"/>
      <w:r>
        <w:rPr>
          <w:sz w:val="24"/>
          <w:szCs w:val="24"/>
        </w:rPr>
        <w:t>database</w:t>
      </w:r>
      <w:proofErr w:type="gramEnd"/>
      <w:r>
        <w:rPr>
          <w:sz w:val="24"/>
          <w:szCs w:val="24"/>
        </w:rPr>
        <w:t>, which was not yet fully operational at the time of this study. These differences between different versions of the same database are consistent with previous literature findings</w:t>
      </w:r>
      <w:r w:rsidR="00267181">
        <w:rPr>
          <w:sz w:val="24"/>
          <w:szCs w:val="24"/>
        </w:rPr>
        <w:t xml:space="preserve"> </w:t>
      </w:r>
      <w:r w:rsidR="00267181">
        <w:rPr>
          <w:sz w:val="24"/>
          <w:szCs w:val="24"/>
        </w:rPr>
        <w:fldChar w:fldCharType="begin"/>
      </w:r>
      <w:r w:rsidR="00267181">
        <w:rPr>
          <w:sz w:val="24"/>
          <w:szCs w:val="24"/>
        </w:rPr>
        <w:instrText xml:space="preserve"> ADDIN EN.CITE &lt;EndNote&gt;&lt;Cite&gt;&lt;Author&gt;Mitropoulou&lt;/Author&gt;&lt;Year&gt;2010&lt;/Year&gt;&lt;RecNum&gt;1361&lt;/RecNum&gt;&lt;DisplayText&gt;(Mitropoulou et al. 2010)&lt;/DisplayText&gt;&lt;record&gt;&lt;rec-number&gt;1361&lt;/rec-number&gt;&lt;foreign-keys&gt;&lt;key app="EN" db-id="290xpp5vix0wwreaxf6xxw5r9xt55v959ds0" timestamp="1422376265"&gt;1361&lt;/key&gt;&lt;/foreign-keys&gt;&lt;ref-type name="Journal Article"&gt;17&lt;/ref-type&gt;&lt;contributors&gt;&lt;authors&gt;&lt;author&gt;Mitropoulou, C.&lt;/author&gt;&lt;author&gt;Webb, A. J.&lt;/author&gt;&lt;author&gt;Mitropoulos, K.&lt;/author&gt;&lt;author&gt;Brookes, A. J.&lt;/author&gt;&lt;author&gt;Patrinos, G. P.&lt;/author&gt;&lt;/authors&gt;&lt;/contributors&gt;&lt;auth-address&gt;Erasmus MC, Faculty of Medicine and Health Sciences, MGC-Department of Cell Biology and Genetics, Rotterdam, The Netherlands.&lt;/auth-address&gt;&lt;titles&gt;&lt;title&gt;Locus-specific database domain and data content analysis: evolution and content maturation toward clinical use&lt;/title&gt;&lt;secondary-title&gt;Hum Mutat&lt;/secondary-title&gt;&lt;alt-title&gt;Human mutation&lt;/alt-title&gt;&lt;/titles&gt;&lt;periodical&gt;&lt;full-title&gt;Hum Mutat&lt;/full-title&gt;&lt;abbr-1&gt;Human mutation&lt;/abbr-1&gt;&lt;/periodical&gt;&lt;alt-periodical&gt;&lt;full-title&gt;Hum Mutat&lt;/full-title&gt;&lt;abbr-1&gt;Human mutation&lt;/abbr-1&gt;&lt;/alt-periodical&gt;&lt;pages&gt;1109-16&lt;/pages&gt;&lt;volume&gt;31&lt;/volume&gt;&lt;number&gt;10&lt;/number&gt;&lt;edition&gt;2010/07/31&lt;/edition&gt;&lt;keywords&gt;&lt;keyword&gt;Data Collection/*methods&lt;/keyword&gt;&lt;keyword&gt;Database Management Systems&lt;/keyword&gt;&lt;keyword&gt;Databases, Genetic/*standards&lt;/keyword&gt;&lt;keyword&gt;*Genes&lt;/keyword&gt;&lt;keyword&gt;Genetic Diseases, Inborn/*genetics&lt;/keyword&gt;&lt;keyword&gt;*Genetic Variation&lt;/keyword&gt;&lt;keyword&gt;Humans&lt;/keyword&gt;&lt;keyword&gt;Neoplasms/*genetics&lt;/keyword&gt;&lt;keyword&gt;Proteins/genetics&lt;/keyword&gt;&lt;/keywords&gt;&lt;dates&gt;&lt;year&gt;2010&lt;/year&gt;&lt;pub-dates&gt;&lt;date&gt;Oct&lt;/date&gt;&lt;/pub-dates&gt;&lt;/dates&gt;&lt;isbn&gt;1059-7794&lt;/isbn&gt;&lt;accession-num&gt;20672379&lt;/accession-num&gt;&lt;urls&gt;&lt;/urls&gt;&lt;electronic-resource-num&gt;10.1002/humu.21332&lt;/electronic-resource-num&gt;&lt;remote-database-provider&gt;NLM&lt;/remote-database-provider&gt;&lt;language&gt;eng&lt;/language&gt;&lt;/record&gt;&lt;/Cite&gt;&lt;/EndNote&gt;</w:instrText>
      </w:r>
      <w:r w:rsidR="00267181">
        <w:rPr>
          <w:sz w:val="24"/>
          <w:szCs w:val="24"/>
        </w:rPr>
        <w:fldChar w:fldCharType="separate"/>
      </w:r>
      <w:r w:rsidR="00267181">
        <w:rPr>
          <w:noProof/>
          <w:sz w:val="24"/>
          <w:szCs w:val="24"/>
        </w:rPr>
        <w:t>(Mitropoulou et al. 2010)</w:t>
      </w:r>
      <w:r w:rsidR="00267181">
        <w:rPr>
          <w:sz w:val="24"/>
          <w:szCs w:val="24"/>
        </w:rPr>
        <w:fldChar w:fldCharType="end"/>
      </w:r>
      <w:r>
        <w:rPr>
          <w:sz w:val="24"/>
          <w:szCs w:val="24"/>
        </w:rPr>
        <w:t xml:space="preserve">. Additionally, not all databases display the date a classification was updated. Therefore, while some conflicting classifications may be resolved, there is no systematic approach to identify classification updates in order to employ the most recent information in the clinical setting. </w:t>
      </w:r>
    </w:p>
    <w:p w:rsidR="000E6266" w:rsidRDefault="000E6266">
      <w:pPr>
        <w:rPr>
          <w:b/>
          <w:sz w:val="24"/>
          <w:szCs w:val="28"/>
        </w:rPr>
      </w:pPr>
    </w:p>
    <w:p w:rsidR="001D7F73" w:rsidRPr="00F90DDB" w:rsidRDefault="00F90DDB">
      <w:pPr>
        <w:rPr>
          <w:b/>
          <w:sz w:val="24"/>
          <w:szCs w:val="28"/>
        </w:rPr>
      </w:pPr>
      <w:r>
        <w:rPr>
          <w:b/>
          <w:sz w:val="24"/>
          <w:szCs w:val="28"/>
        </w:rPr>
        <w:t xml:space="preserve">Table 1. </w:t>
      </w:r>
      <w:r w:rsidR="00274536" w:rsidRPr="00F90DDB">
        <w:rPr>
          <w:b/>
          <w:sz w:val="24"/>
          <w:szCs w:val="28"/>
        </w:rPr>
        <w:t>Variants with Conflicting* Classifications in LOVD</w:t>
      </w:r>
    </w:p>
    <w:tbl>
      <w:tblPr>
        <w:tblW w:w="9351"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812"/>
        <w:gridCol w:w="2980"/>
        <w:gridCol w:w="1416"/>
        <w:gridCol w:w="1460"/>
        <w:gridCol w:w="2683"/>
      </w:tblGrid>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b/>
                <w:bCs/>
                <w:color w:val="000000"/>
              </w:rPr>
            </w:pPr>
            <w:r w:rsidRPr="00274536">
              <w:rPr>
                <w:rFonts w:ascii="Calibri" w:eastAsia="Times New Roman" w:hAnsi="Calibri" w:cs="Times New Roman"/>
                <w:b/>
                <w:bCs/>
                <w:color w:val="000000"/>
              </w:rPr>
              <w:t>Gene</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b/>
                <w:bCs/>
                <w:color w:val="000000"/>
              </w:rPr>
            </w:pPr>
            <w:r w:rsidRPr="00274536">
              <w:rPr>
                <w:rFonts w:ascii="Calibri" w:eastAsia="Times New Roman" w:hAnsi="Calibri" w:cs="Times New Roman"/>
                <w:b/>
                <w:bCs/>
                <w:color w:val="000000"/>
              </w:rPr>
              <w:t>HGVS Name</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b/>
                <w:bCs/>
                <w:color w:val="000000"/>
              </w:rPr>
            </w:pPr>
            <w:r w:rsidRPr="00274536">
              <w:rPr>
                <w:rFonts w:ascii="Calibri" w:eastAsia="Times New Roman" w:hAnsi="Calibri" w:cs="Times New Roman"/>
                <w:b/>
                <w:bCs/>
                <w:color w:val="000000"/>
              </w:rPr>
              <w:t>LOVD</w:t>
            </w:r>
            <w:r>
              <w:rPr>
                <w:rFonts w:ascii="Calibri" w:eastAsia="Times New Roman" w:hAnsi="Calibri" w:cs="Times New Roman"/>
                <w:b/>
                <w:bCs/>
                <w:color w:val="000000"/>
              </w:rPr>
              <w:t xml:space="preserve"> Initial Classification</w:t>
            </w:r>
          </w:p>
        </w:tc>
        <w:tc>
          <w:tcPr>
            <w:tcW w:w="146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b/>
                <w:bCs/>
                <w:color w:val="000000"/>
              </w:rPr>
            </w:pPr>
            <w:r w:rsidRPr="00274536">
              <w:rPr>
                <w:rFonts w:ascii="Calibri" w:eastAsia="Times New Roman" w:hAnsi="Calibri" w:cs="Times New Roman"/>
                <w:b/>
                <w:bCs/>
                <w:color w:val="000000"/>
              </w:rPr>
              <w:t>Resolved?</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b/>
                <w:bCs/>
                <w:color w:val="000000"/>
              </w:rPr>
            </w:pPr>
            <w:r w:rsidRPr="00274536">
              <w:rPr>
                <w:rFonts w:ascii="Calibri" w:eastAsia="Times New Roman" w:hAnsi="Calibri" w:cs="Times New Roman"/>
                <w:b/>
                <w:bCs/>
                <w:color w:val="000000"/>
              </w:rPr>
              <w:t>Current Classification</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211A&gt;G (p.Arg71Gly)</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Pathogenic (+/+)</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5324T&gt;G (p.Met1775Arg)</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No</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2521C&gt;T (p.Arg841Trp)</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enign (-/-)</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5297T&gt;G (p.Ile1766Ser)</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No</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5096G&gt;A (p.Arg1699Gln)</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Pathogenic (+/+)/Uncertain (</w:t>
            </w:r>
            <w:proofErr w:type="gramStart"/>
            <w:r w:rsidRPr="00274536">
              <w:rPr>
                <w:rFonts w:ascii="Calibri" w:eastAsia="Times New Roman" w:hAnsi="Calibri" w:cs="Times New Roman"/>
                <w:color w:val="000000"/>
              </w:rPr>
              <w:t>?/</w:t>
            </w:r>
            <w:proofErr w:type="gramEnd"/>
            <w:r w:rsidRPr="00274536">
              <w:rPr>
                <w:rFonts w:ascii="Calibri" w:eastAsia="Times New Roman" w:hAnsi="Calibri" w:cs="Times New Roman"/>
                <w:color w:val="000000"/>
              </w:rPr>
              <w:t>?)</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5207T&gt;C (p.Val1736Ala)</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Uncertain (</w:t>
            </w:r>
            <w:proofErr w:type="gramStart"/>
            <w:r w:rsidRPr="00274536">
              <w:rPr>
                <w:rFonts w:ascii="Calibri" w:eastAsia="Times New Roman" w:hAnsi="Calibri" w:cs="Times New Roman"/>
                <w:color w:val="000000"/>
              </w:rPr>
              <w:t>?/</w:t>
            </w:r>
            <w:proofErr w:type="gramEnd"/>
            <w:r w:rsidRPr="00274536">
              <w:rPr>
                <w:rFonts w:ascii="Calibri" w:eastAsia="Times New Roman" w:hAnsi="Calibri" w:cs="Times New Roman"/>
                <w:color w:val="000000"/>
              </w:rPr>
              <w:t>?)</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2077G&gt;A (p.Asp693Asn)</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enign (-/-)</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3113A&gt;G (p.Glu1038Gly)</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enign (-/-)</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3548A&gt;G (p.Lys1183Arg)</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enign (-/-)</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lastRenderedPageBreak/>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4956G&gt;A (p.Met1652Ile)</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enign (-/-)</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4955T&gt;C (p.Met1652Thr)</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Uncertain (</w:t>
            </w:r>
            <w:proofErr w:type="gramStart"/>
            <w:r w:rsidRPr="00274536">
              <w:rPr>
                <w:rFonts w:ascii="Calibri" w:eastAsia="Times New Roman" w:hAnsi="Calibri" w:cs="Times New Roman"/>
                <w:color w:val="000000"/>
              </w:rPr>
              <w:t>?/</w:t>
            </w:r>
            <w:proofErr w:type="gramEnd"/>
            <w:r w:rsidRPr="00274536">
              <w:rPr>
                <w:rFonts w:ascii="Calibri" w:eastAsia="Times New Roman" w:hAnsi="Calibri" w:cs="Times New Roman"/>
                <w:color w:val="000000"/>
              </w:rPr>
              <w:t>?)</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5348T&gt;C (p.Met1783Thr)</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Uncertain (</w:t>
            </w:r>
            <w:proofErr w:type="gramStart"/>
            <w:r w:rsidRPr="00274536">
              <w:rPr>
                <w:rFonts w:ascii="Calibri" w:eastAsia="Times New Roman" w:hAnsi="Calibri" w:cs="Times New Roman"/>
                <w:color w:val="000000"/>
              </w:rPr>
              <w:t>?/</w:t>
            </w:r>
            <w:proofErr w:type="gramEnd"/>
            <w:r w:rsidRPr="00274536">
              <w:rPr>
                <w:rFonts w:ascii="Calibri" w:eastAsia="Times New Roman" w:hAnsi="Calibri" w:cs="Times New Roman"/>
                <w:color w:val="000000"/>
              </w:rPr>
              <w:t>?)</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1648A&gt;C (p.Asn550His)</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Yes</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 (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enign (-/-)/Uncertain (</w:t>
            </w:r>
            <w:proofErr w:type="gramStart"/>
            <w:r w:rsidRPr="00274536">
              <w:rPr>
                <w:rFonts w:ascii="Calibri" w:eastAsia="Times New Roman" w:hAnsi="Calibri" w:cs="Times New Roman"/>
                <w:color w:val="000000"/>
              </w:rPr>
              <w:t>?/</w:t>
            </w:r>
            <w:proofErr w:type="gramEnd"/>
            <w:r w:rsidRPr="00274536">
              <w:rPr>
                <w:rFonts w:ascii="Calibri" w:eastAsia="Times New Roman" w:hAnsi="Calibri" w:cs="Times New Roman"/>
                <w:color w:val="000000"/>
              </w:rPr>
              <w:t>?)</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3713C&gt;T (p.Pro1238Leu)</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enign (-/-)/Uncertain (</w:t>
            </w:r>
            <w:proofErr w:type="gramStart"/>
            <w:r w:rsidRPr="00274536">
              <w:rPr>
                <w:rFonts w:ascii="Calibri" w:eastAsia="Times New Roman" w:hAnsi="Calibri" w:cs="Times New Roman"/>
                <w:color w:val="000000"/>
              </w:rPr>
              <w:t>?/</w:t>
            </w:r>
            <w:proofErr w:type="gramEnd"/>
            <w:r w:rsidRPr="00274536">
              <w:rPr>
                <w:rFonts w:ascii="Calibri" w:eastAsia="Times New Roman" w:hAnsi="Calibri" w:cs="Times New Roman"/>
                <w:color w:val="000000"/>
              </w:rPr>
              <w:t>?)</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2612C&gt;T (p.Pro871Leu)</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enign (-/-)</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1067A&gt;G (p.Gln356Arg)</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enign (-/-)</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2596C&gt;T (p.Arg866Cys)</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enign (-/-)/Uncertain (</w:t>
            </w:r>
            <w:proofErr w:type="gramStart"/>
            <w:r w:rsidRPr="00274536">
              <w:rPr>
                <w:rFonts w:ascii="Calibri" w:eastAsia="Times New Roman" w:hAnsi="Calibri" w:cs="Times New Roman"/>
                <w:color w:val="000000"/>
              </w:rPr>
              <w:t>?/</w:t>
            </w:r>
            <w:proofErr w:type="gramEnd"/>
            <w:r w:rsidRPr="00274536">
              <w:rPr>
                <w:rFonts w:ascii="Calibri" w:eastAsia="Times New Roman" w:hAnsi="Calibri" w:cs="Times New Roman"/>
                <w:color w:val="000000"/>
              </w:rPr>
              <w:t>?)</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4837A&gt;G (p.Ser1613Gly)</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enign (-/-)</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536A&gt;G (p.Tyr179Cys)</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enign (-/-)</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4991T&gt;C (p.Leu1664Pro)</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No</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181T&gt;G (p.Cys61Gly)</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Pathogenic (+/+)</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736T&gt;G (p.Leu246Val)</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enign (-/-)/Uncertain (</w:t>
            </w:r>
            <w:proofErr w:type="gramStart"/>
            <w:r w:rsidRPr="00274536">
              <w:rPr>
                <w:rFonts w:ascii="Calibri" w:eastAsia="Times New Roman" w:hAnsi="Calibri" w:cs="Times New Roman"/>
                <w:color w:val="000000"/>
              </w:rPr>
              <w:t>?/</w:t>
            </w:r>
            <w:proofErr w:type="gramEnd"/>
            <w:r w:rsidRPr="00274536">
              <w:rPr>
                <w:rFonts w:ascii="Calibri" w:eastAsia="Times New Roman" w:hAnsi="Calibri" w:cs="Times New Roman"/>
                <w:color w:val="000000"/>
              </w:rPr>
              <w:t>?)</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4039A&gt;G (p.Arg1347Gly)</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enign (-/-)</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2315T&gt;C (p.Val772Ala)</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Yes</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 (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enign (-/-)</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1789G&gt;A (p.Glu597Lys)</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No</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2669G&gt;T (p.Gly890Val)</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enign (-/-)</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5123C&gt;A (p.Ala1708Glu)</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Pathogenic (+/+)/Uncertain (</w:t>
            </w:r>
            <w:proofErr w:type="gramStart"/>
            <w:r w:rsidRPr="00274536">
              <w:rPr>
                <w:rFonts w:ascii="Calibri" w:eastAsia="Times New Roman" w:hAnsi="Calibri" w:cs="Times New Roman"/>
                <w:color w:val="000000"/>
              </w:rPr>
              <w:t>?/</w:t>
            </w:r>
            <w:proofErr w:type="gramEnd"/>
            <w:r w:rsidRPr="00274536">
              <w:rPr>
                <w:rFonts w:ascii="Calibri" w:eastAsia="Times New Roman" w:hAnsi="Calibri" w:cs="Times New Roman"/>
                <w:color w:val="000000"/>
              </w:rPr>
              <w:t>?)</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5095C&gt;T (p.Arg1699Trp)</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Pathogenic (+/+)/Uncertain (</w:t>
            </w:r>
            <w:proofErr w:type="gramStart"/>
            <w:r w:rsidRPr="00274536">
              <w:rPr>
                <w:rFonts w:ascii="Calibri" w:eastAsia="Times New Roman" w:hAnsi="Calibri" w:cs="Times New Roman"/>
                <w:color w:val="000000"/>
              </w:rPr>
              <w:t>?/</w:t>
            </w:r>
            <w:proofErr w:type="gramEnd"/>
            <w:r w:rsidRPr="00274536">
              <w:rPr>
                <w:rFonts w:ascii="Calibri" w:eastAsia="Times New Roman" w:hAnsi="Calibri" w:cs="Times New Roman"/>
                <w:color w:val="000000"/>
              </w:rPr>
              <w:t>?)</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1137T&gt;G (p.Ile379Met)</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Uncertain (</w:t>
            </w:r>
            <w:proofErr w:type="gramStart"/>
            <w:r w:rsidRPr="00274536">
              <w:rPr>
                <w:rFonts w:ascii="Calibri" w:eastAsia="Times New Roman" w:hAnsi="Calibri" w:cs="Times New Roman"/>
                <w:color w:val="000000"/>
              </w:rPr>
              <w:t>?/</w:t>
            </w:r>
            <w:proofErr w:type="gramEnd"/>
            <w:r w:rsidRPr="00274536">
              <w:rPr>
                <w:rFonts w:ascii="Calibri" w:eastAsia="Times New Roman" w:hAnsi="Calibri" w:cs="Times New Roman"/>
                <w:color w:val="000000"/>
              </w:rPr>
              <w:t>?)</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2428A&gt;T (p.Asn810Tyr)</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Yes</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 (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enign (-/-)/Uncertain (</w:t>
            </w:r>
            <w:proofErr w:type="gramStart"/>
            <w:r w:rsidRPr="00274536">
              <w:rPr>
                <w:rFonts w:ascii="Calibri" w:eastAsia="Times New Roman" w:hAnsi="Calibri" w:cs="Times New Roman"/>
                <w:color w:val="000000"/>
              </w:rPr>
              <w:t>?/</w:t>
            </w:r>
            <w:proofErr w:type="gramEnd"/>
            <w:r w:rsidRPr="00274536">
              <w:rPr>
                <w:rFonts w:ascii="Calibri" w:eastAsia="Times New Roman" w:hAnsi="Calibri" w:cs="Times New Roman"/>
                <w:color w:val="000000"/>
              </w:rPr>
              <w:t>?)</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5252G&gt;A (p.Arg1751Gln)</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enign (-/-)</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5411T&gt;A (p.Val1804Asp)</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enign (-/-)</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2419G&gt;T (p.Ala807Ser)</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No</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5359T&gt;A (p.Cys1787Ser)</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No</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lastRenderedPageBreak/>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5333A&gt;G (p.Asp1778Gly)</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No</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5117G&gt;C (p.Gly1706Ala)</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Yes</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 (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enign (-/-)</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1427A&gt;G (p.His476Arg)</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No</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4910C&gt;T (p.Pro1637Leu)</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Uncertain (</w:t>
            </w:r>
            <w:proofErr w:type="gramStart"/>
            <w:r w:rsidRPr="00274536">
              <w:rPr>
                <w:rFonts w:ascii="Calibri" w:eastAsia="Times New Roman" w:hAnsi="Calibri" w:cs="Times New Roman"/>
                <w:color w:val="000000"/>
              </w:rPr>
              <w:t>?/</w:t>
            </w:r>
            <w:proofErr w:type="gramEnd"/>
            <w:r w:rsidRPr="00274536">
              <w:rPr>
                <w:rFonts w:ascii="Calibri" w:eastAsia="Times New Roman" w:hAnsi="Calibri" w:cs="Times New Roman"/>
                <w:color w:val="000000"/>
              </w:rPr>
              <w:t>?)</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5144G&gt;A (p.Ser1715Asn)</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No</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2222C&gt;T (p.Ser741Phe)</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No</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5317A&gt;T (p.Thr1773Ser)</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No</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2</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4258G&gt;T (p.Asp1420Tyr)</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Yes</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 (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enign (-/-)</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2</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8567A&gt;C (p.Glu2856Ala)</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enign (-/-)</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2</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4585G&gt;A (p.Gly1529Arg)</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Yes</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 (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enign (-/-)/Uncertain (</w:t>
            </w:r>
            <w:proofErr w:type="gramStart"/>
            <w:r w:rsidRPr="00274536">
              <w:rPr>
                <w:rFonts w:ascii="Calibri" w:eastAsia="Times New Roman" w:hAnsi="Calibri" w:cs="Times New Roman"/>
                <w:color w:val="000000"/>
              </w:rPr>
              <w:t>?/</w:t>
            </w:r>
            <w:proofErr w:type="gramEnd"/>
            <w:r w:rsidRPr="00274536">
              <w:rPr>
                <w:rFonts w:ascii="Calibri" w:eastAsia="Times New Roman" w:hAnsi="Calibri" w:cs="Times New Roman"/>
                <w:color w:val="000000"/>
              </w:rPr>
              <w:t>?)</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2</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865A&gt;C (p.Asn289His)</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enign (-/-)</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2</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2971A&gt;G (p.Asn991Asp)</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Yes</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 (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enign (-/-)</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2</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7544C&gt;T (p.Thr2515Ile)</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Yes</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 (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enign (-/-)</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2</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125A&gt;G (p.Tyr42Cys)</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Yes</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 (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enign (-/-)</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2</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4146_4148del (p.Glu1382del)</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Uncertain (</w:t>
            </w:r>
            <w:proofErr w:type="gramStart"/>
            <w:r w:rsidRPr="00274536">
              <w:rPr>
                <w:rFonts w:ascii="Calibri" w:eastAsia="Times New Roman" w:hAnsi="Calibri" w:cs="Times New Roman"/>
                <w:color w:val="000000"/>
              </w:rPr>
              <w:t>?/</w:t>
            </w:r>
            <w:proofErr w:type="gramEnd"/>
            <w:r w:rsidRPr="00274536">
              <w:rPr>
                <w:rFonts w:ascii="Calibri" w:eastAsia="Times New Roman" w:hAnsi="Calibri" w:cs="Times New Roman"/>
                <w:color w:val="000000"/>
              </w:rPr>
              <w:t>?)</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2</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5634C&gt;G (p.Asn1878Lys)</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Pathogenic (+/+)/Uncertain (</w:t>
            </w:r>
            <w:proofErr w:type="gramStart"/>
            <w:r w:rsidRPr="00274536">
              <w:rPr>
                <w:rFonts w:ascii="Calibri" w:eastAsia="Times New Roman" w:hAnsi="Calibri" w:cs="Times New Roman"/>
                <w:color w:val="000000"/>
              </w:rPr>
              <w:t>?/</w:t>
            </w:r>
            <w:proofErr w:type="gramEnd"/>
            <w:r w:rsidRPr="00274536">
              <w:rPr>
                <w:rFonts w:ascii="Calibri" w:eastAsia="Times New Roman" w:hAnsi="Calibri" w:cs="Times New Roman"/>
                <w:color w:val="000000"/>
              </w:rPr>
              <w:t>?)</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2</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8917C&gt;T (p.Arg2973Cys)</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enign (-/-)</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2</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8972G&gt;A (p.Arg2991His)</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No</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2</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7504C&gt;T (p.Arg2502Cys)</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Uncertain (</w:t>
            </w:r>
            <w:proofErr w:type="gramStart"/>
            <w:r w:rsidRPr="00274536">
              <w:rPr>
                <w:rFonts w:ascii="Calibri" w:eastAsia="Times New Roman" w:hAnsi="Calibri" w:cs="Times New Roman"/>
                <w:color w:val="000000"/>
              </w:rPr>
              <w:t>?/</w:t>
            </w:r>
            <w:proofErr w:type="gramEnd"/>
            <w:r w:rsidRPr="00274536">
              <w:rPr>
                <w:rFonts w:ascii="Calibri" w:eastAsia="Times New Roman" w:hAnsi="Calibri" w:cs="Times New Roman"/>
                <w:color w:val="000000"/>
              </w:rPr>
              <w:t>?)</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2</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8350C&gt;T (p.Arg2784Trp)</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Uncertain (</w:t>
            </w:r>
            <w:proofErr w:type="gramStart"/>
            <w:r w:rsidRPr="00274536">
              <w:rPr>
                <w:rFonts w:ascii="Calibri" w:eastAsia="Times New Roman" w:hAnsi="Calibri" w:cs="Times New Roman"/>
                <w:color w:val="000000"/>
              </w:rPr>
              <w:t>?/</w:t>
            </w:r>
            <w:proofErr w:type="gramEnd"/>
            <w:r w:rsidRPr="00274536">
              <w:rPr>
                <w:rFonts w:ascii="Calibri" w:eastAsia="Times New Roman" w:hAnsi="Calibri" w:cs="Times New Roman"/>
                <w:color w:val="000000"/>
              </w:rPr>
              <w:t>?)</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2</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8167G&gt;C (p.Asp2723His)</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Pathogenic (+/+)/Uncertain (</w:t>
            </w:r>
            <w:proofErr w:type="gramStart"/>
            <w:r w:rsidRPr="00274536">
              <w:rPr>
                <w:rFonts w:ascii="Calibri" w:eastAsia="Times New Roman" w:hAnsi="Calibri" w:cs="Times New Roman"/>
                <w:color w:val="000000"/>
              </w:rPr>
              <w:t>?/</w:t>
            </w:r>
            <w:proofErr w:type="gramEnd"/>
            <w:r w:rsidRPr="00274536">
              <w:rPr>
                <w:rFonts w:ascii="Calibri" w:eastAsia="Times New Roman" w:hAnsi="Calibri" w:cs="Times New Roman"/>
                <w:color w:val="000000"/>
              </w:rPr>
              <w:t>?)</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2</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8905G&gt;A (p.Val2969Met)</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enign (-/-)/Uncertain (</w:t>
            </w:r>
            <w:proofErr w:type="gramStart"/>
            <w:r w:rsidRPr="00274536">
              <w:rPr>
                <w:rFonts w:ascii="Calibri" w:eastAsia="Times New Roman" w:hAnsi="Calibri" w:cs="Times New Roman"/>
                <w:color w:val="000000"/>
              </w:rPr>
              <w:t>?/</w:t>
            </w:r>
            <w:proofErr w:type="gramEnd"/>
            <w:r w:rsidRPr="00274536">
              <w:rPr>
                <w:rFonts w:ascii="Calibri" w:eastAsia="Times New Roman" w:hAnsi="Calibri" w:cs="Times New Roman"/>
                <w:color w:val="000000"/>
              </w:rPr>
              <w:t>?)</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2</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7522G&gt;A (p.Gly2508Ser)</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Uncertain (</w:t>
            </w:r>
            <w:proofErr w:type="gramStart"/>
            <w:r w:rsidRPr="00274536">
              <w:rPr>
                <w:rFonts w:ascii="Calibri" w:eastAsia="Times New Roman" w:hAnsi="Calibri" w:cs="Times New Roman"/>
                <w:color w:val="000000"/>
              </w:rPr>
              <w:t>?/</w:t>
            </w:r>
            <w:proofErr w:type="gramEnd"/>
            <w:r w:rsidRPr="00274536">
              <w:rPr>
                <w:rFonts w:ascii="Calibri" w:eastAsia="Times New Roman" w:hAnsi="Calibri" w:cs="Times New Roman"/>
                <w:color w:val="000000"/>
              </w:rPr>
              <w:t>?)</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2</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7469T&gt;C (p.Ile2490Thr)</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Yes</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enign (-/-)/Uncertain (</w:t>
            </w:r>
            <w:proofErr w:type="gramStart"/>
            <w:r w:rsidRPr="00274536">
              <w:rPr>
                <w:rFonts w:ascii="Calibri" w:eastAsia="Times New Roman" w:hAnsi="Calibri" w:cs="Times New Roman"/>
                <w:color w:val="000000"/>
              </w:rPr>
              <w:t>?/</w:t>
            </w:r>
            <w:proofErr w:type="gramEnd"/>
            <w:r w:rsidRPr="00274536">
              <w:rPr>
                <w:rFonts w:ascii="Calibri" w:eastAsia="Times New Roman" w:hAnsi="Calibri" w:cs="Times New Roman"/>
                <w:color w:val="000000"/>
              </w:rPr>
              <w:t>?)</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2</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502C&gt;A (p.Pro168Thr)</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enign (-/-)/Uncertain (</w:t>
            </w:r>
            <w:proofErr w:type="gramStart"/>
            <w:r w:rsidRPr="00274536">
              <w:rPr>
                <w:rFonts w:ascii="Calibri" w:eastAsia="Times New Roman" w:hAnsi="Calibri" w:cs="Times New Roman"/>
                <w:color w:val="000000"/>
              </w:rPr>
              <w:t>?/</w:t>
            </w:r>
            <w:proofErr w:type="gramEnd"/>
            <w:r w:rsidRPr="00274536">
              <w:rPr>
                <w:rFonts w:ascii="Calibri" w:eastAsia="Times New Roman" w:hAnsi="Calibri" w:cs="Times New Roman"/>
                <w:color w:val="000000"/>
              </w:rPr>
              <w:t>?)</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2</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9154C&gt;T (p.Arg3052Trp)</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Yes </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Pathogenic (+/+)/Uncertain (</w:t>
            </w:r>
            <w:proofErr w:type="gramStart"/>
            <w:r w:rsidRPr="00274536">
              <w:rPr>
                <w:rFonts w:ascii="Calibri" w:eastAsia="Times New Roman" w:hAnsi="Calibri" w:cs="Times New Roman"/>
                <w:color w:val="000000"/>
              </w:rPr>
              <w:t>?/</w:t>
            </w:r>
            <w:proofErr w:type="gramEnd"/>
            <w:r w:rsidRPr="00274536">
              <w:rPr>
                <w:rFonts w:ascii="Calibri" w:eastAsia="Times New Roman" w:hAnsi="Calibri" w:cs="Times New Roman"/>
                <w:color w:val="000000"/>
              </w:rPr>
              <w:t>?)</w:t>
            </w:r>
          </w:p>
        </w:tc>
      </w:tr>
      <w:tr w:rsidR="00274536" w:rsidRPr="00274536" w:rsidTr="00274536">
        <w:trPr>
          <w:trHeight w:val="300"/>
        </w:trPr>
        <w:tc>
          <w:tcPr>
            <w:tcW w:w="812"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lastRenderedPageBreak/>
              <w:t>BRCA2</w:t>
            </w:r>
          </w:p>
        </w:tc>
        <w:tc>
          <w:tcPr>
            <w:tcW w:w="2980"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9275A&gt;G (p.Tyr3092Cys)</w:t>
            </w:r>
          </w:p>
        </w:tc>
        <w:tc>
          <w:tcPr>
            <w:tcW w:w="1416"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p>
        </w:tc>
        <w:tc>
          <w:tcPr>
            <w:tcW w:w="1460" w:type="dxa"/>
            <w:shd w:val="clear" w:color="auto" w:fill="auto"/>
            <w:noWrap/>
            <w:vAlign w:val="center"/>
            <w:hideMark/>
          </w:tcPr>
          <w:p w:rsid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Yes</w:t>
            </w:r>
          </w:p>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 xml:space="preserve"> (LOVD 3.0)</w:t>
            </w:r>
          </w:p>
        </w:tc>
        <w:tc>
          <w:tcPr>
            <w:tcW w:w="2683" w:type="dxa"/>
            <w:shd w:val="clear" w:color="auto" w:fill="auto"/>
            <w:noWrap/>
            <w:vAlign w:val="center"/>
            <w:hideMark/>
          </w:tcPr>
          <w:p w:rsidR="00274536" w:rsidRPr="00274536" w:rsidRDefault="00274536" w:rsidP="00274536">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Uncertain (</w:t>
            </w:r>
            <w:proofErr w:type="gramStart"/>
            <w:r w:rsidRPr="00274536">
              <w:rPr>
                <w:rFonts w:ascii="Calibri" w:eastAsia="Times New Roman" w:hAnsi="Calibri" w:cs="Times New Roman"/>
                <w:color w:val="000000"/>
              </w:rPr>
              <w:t>?/</w:t>
            </w:r>
            <w:proofErr w:type="gramEnd"/>
            <w:r w:rsidRPr="00274536">
              <w:rPr>
                <w:rFonts w:ascii="Calibri" w:eastAsia="Times New Roman" w:hAnsi="Calibri" w:cs="Times New Roman"/>
                <w:color w:val="000000"/>
              </w:rPr>
              <w:t>?)</w:t>
            </w:r>
          </w:p>
        </w:tc>
      </w:tr>
    </w:tbl>
    <w:p w:rsidR="00274536" w:rsidRDefault="00274536" w:rsidP="00FE3F40">
      <w:pPr>
        <w:spacing w:after="0"/>
      </w:pPr>
    </w:p>
    <w:p w:rsidR="00CD5018" w:rsidRDefault="00CD5018" w:rsidP="00FE3F40">
      <w:pPr>
        <w:spacing w:after="0"/>
      </w:pPr>
      <w:r>
        <w:t>*A conflicting classification was noted when both a benign and pathogenic classification were listed for the same variant.</w:t>
      </w:r>
    </w:p>
    <w:p w:rsidR="00CD5018" w:rsidRDefault="00CD5018" w:rsidP="00FE3F40">
      <w:pPr>
        <w:spacing w:after="0"/>
      </w:pPr>
      <w:r>
        <w:t>*</w:t>
      </w:r>
      <w:r w:rsidRPr="00CD5018">
        <w:t>*Initial classification taken November 6, 2013.  Resolved status and current classification taken as of January 22, 2015.</w:t>
      </w:r>
      <w:r w:rsidR="00FC1277">
        <w:t xml:space="preserve">  All variants that were not resolved were not present in the LOVD 3.0 dataset.  </w:t>
      </w:r>
    </w:p>
    <w:p w:rsidR="00CD5018" w:rsidRDefault="00CD5018" w:rsidP="00FE3F40">
      <w:pPr>
        <w:spacing w:after="0"/>
      </w:pPr>
      <w:r w:rsidRPr="00CD5018">
        <w:t>**</w:t>
      </w:r>
      <w:r>
        <w:t>*</w:t>
      </w:r>
      <w:r w:rsidRPr="00CD5018">
        <w:t xml:space="preserve">LOVD 3.0 is making efforts to provide "Concluded" classifications, which were all uncertain in LOVD 2.0.  This effort was in beginning stages at the time of this study and most of the variants in this study had no information in LOVD 3.0, thereby making LOVD 2.0 a better resource at that time.  LOVD 3.0 also has limited literature references for each variant, </w:t>
      </w:r>
      <w:r w:rsidR="00CA29F0" w:rsidRPr="00CD5018">
        <w:t>whereas</w:t>
      </w:r>
      <w:r w:rsidRPr="00CD5018">
        <w:t xml:space="preserve"> LOVD 2.0 has references for nearly all submissions.  LOVD 3.0 also generally has fewer submissions per variant than LOVD 2.0, suggesting that not all submissions were ported over.</w:t>
      </w:r>
    </w:p>
    <w:p w:rsidR="00FC1277" w:rsidRDefault="00FC1277" w:rsidP="00FE3F40">
      <w:pPr>
        <w:spacing w:after="0"/>
      </w:pPr>
      <w:r>
        <w:t>****No evidence was given for how or when the resolved variants were reclassified.</w:t>
      </w:r>
    </w:p>
    <w:p w:rsidR="00CD5018" w:rsidRDefault="00CD5018" w:rsidP="00FE3F40">
      <w:pPr>
        <w:spacing w:after="0"/>
      </w:pPr>
      <w:bookmarkStart w:id="0" w:name="_GoBack"/>
      <w:bookmarkEnd w:id="0"/>
      <w:r>
        <w:br/>
      </w:r>
    </w:p>
    <w:p w:rsidR="00274536" w:rsidRPr="00CD5018" w:rsidRDefault="00F90DDB" w:rsidP="00FE3F40">
      <w:pPr>
        <w:spacing w:after="0"/>
        <w:rPr>
          <w:b/>
          <w:sz w:val="28"/>
          <w:szCs w:val="28"/>
        </w:rPr>
      </w:pPr>
      <w:proofErr w:type="gramStart"/>
      <w:r w:rsidRPr="00F90DDB">
        <w:rPr>
          <w:b/>
        </w:rPr>
        <w:t>Table 2.</w:t>
      </w:r>
      <w:proofErr w:type="gramEnd"/>
      <w:r w:rsidRPr="00F90DDB">
        <w:rPr>
          <w:b/>
        </w:rPr>
        <w:t xml:space="preserve"> </w:t>
      </w:r>
      <w:r w:rsidR="00274536" w:rsidRPr="00F90DDB">
        <w:rPr>
          <w:b/>
          <w:sz w:val="24"/>
          <w:szCs w:val="28"/>
        </w:rPr>
        <w:t xml:space="preserve">Variants with Conflicting* Classifications in </w:t>
      </w:r>
      <w:proofErr w:type="spellStart"/>
      <w:r w:rsidR="00274536" w:rsidRPr="00F90DDB">
        <w:rPr>
          <w:b/>
          <w:sz w:val="24"/>
          <w:szCs w:val="28"/>
        </w:rPr>
        <w:t>ClinVar</w:t>
      </w:r>
      <w:proofErr w:type="spellEnd"/>
    </w:p>
    <w:tbl>
      <w:tblPr>
        <w:tblW w:w="10275"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812"/>
        <w:gridCol w:w="2533"/>
        <w:gridCol w:w="1800"/>
        <w:gridCol w:w="1260"/>
        <w:gridCol w:w="2520"/>
        <w:gridCol w:w="1350"/>
      </w:tblGrid>
      <w:tr w:rsidR="00CD5018" w:rsidRPr="00274536" w:rsidTr="00014FD2">
        <w:trPr>
          <w:trHeight w:val="300"/>
        </w:trPr>
        <w:tc>
          <w:tcPr>
            <w:tcW w:w="812" w:type="dxa"/>
            <w:shd w:val="clear" w:color="auto" w:fill="auto"/>
            <w:noWrap/>
            <w:vAlign w:val="center"/>
            <w:hideMark/>
          </w:tcPr>
          <w:p w:rsidR="00CD5018" w:rsidRPr="00274536" w:rsidRDefault="00CD5018" w:rsidP="00FE3F40">
            <w:pPr>
              <w:spacing w:after="0" w:line="240" w:lineRule="auto"/>
              <w:jc w:val="center"/>
              <w:rPr>
                <w:rFonts w:ascii="Calibri" w:eastAsia="Times New Roman" w:hAnsi="Calibri" w:cs="Times New Roman"/>
                <w:b/>
                <w:bCs/>
                <w:color w:val="000000"/>
              </w:rPr>
            </w:pPr>
            <w:r w:rsidRPr="00274536">
              <w:rPr>
                <w:rFonts w:ascii="Calibri" w:eastAsia="Times New Roman" w:hAnsi="Calibri" w:cs="Times New Roman"/>
                <w:b/>
                <w:bCs/>
                <w:color w:val="000000"/>
              </w:rPr>
              <w:t>Gene</w:t>
            </w:r>
          </w:p>
        </w:tc>
        <w:tc>
          <w:tcPr>
            <w:tcW w:w="2533"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b/>
                <w:bCs/>
                <w:color w:val="000000"/>
              </w:rPr>
            </w:pPr>
            <w:r w:rsidRPr="00274536">
              <w:rPr>
                <w:rFonts w:ascii="Calibri" w:eastAsia="Times New Roman" w:hAnsi="Calibri" w:cs="Times New Roman"/>
                <w:b/>
                <w:bCs/>
                <w:color w:val="000000"/>
              </w:rPr>
              <w:t>HGVS Name</w:t>
            </w:r>
          </w:p>
        </w:tc>
        <w:tc>
          <w:tcPr>
            <w:tcW w:w="180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b/>
                <w:bCs/>
                <w:color w:val="000000"/>
              </w:rPr>
            </w:pPr>
            <w:proofErr w:type="spellStart"/>
            <w:r w:rsidRPr="00274536">
              <w:rPr>
                <w:rFonts w:ascii="Calibri" w:eastAsia="Times New Roman" w:hAnsi="Calibri" w:cs="Times New Roman"/>
                <w:b/>
                <w:bCs/>
                <w:color w:val="000000"/>
              </w:rPr>
              <w:t>ClinVar</w:t>
            </w:r>
            <w:proofErr w:type="spellEnd"/>
            <w:r>
              <w:rPr>
                <w:rFonts w:ascii="Calibri" w:eastAsia="Times New Roman" w:hAnsi="Calibri" w:cs="Times New Roman"/>
                <w:b/>
                <w:bCs/>
                <w:color w:val="000000"/>
              </w:rPr>
              <w:t xml:space="preserve"> Initial Classification</w:t>
            </w:r>
          </w:p>
        </w:tc>
        <w:tc>
          <w:tcPr>
            <w:tcW w:w="126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b/>
                <w:bCs/>
                <w:color w:val="000000"/>
              </w:rPr>
            </w:pPr>
            <w:r w:rsidRPr="00274536">
              <w:rPr>
                <w:rFonts w:ascii="Calibri" w:eastAsia="Times New Roman" w:hAnsi="Calibri" w:cs="Times New Roman"/>
                <w:b/>
                <w:bCs/>
                <w:color w:val="000000"/>
              </w:rPr>
              <w:t>Resolved?</w:t>
            </w:r>
          </w:p>
        </w:tc>
        <w:tc>
          <w:tcPr>
            <w:tcW w:w="2520" w:type="dxa"/>
            <w:shd w:val="clear" w:color="auto" w:fill="auto"/>
            <w:vAlign w:val="center"/>
            <w:hideMark/>
          </w:tcPr>
          <w:p w:rsidR="00CD5018" w:rsidRPr="00274536" w:rsidRDefault="00CD5018" w:rsidP="00014FD2">
            <w:pPr>
              <w:spacing w:after="0" w:line="240" w:lineRule="auto"/>
              <w:jc w:val="center"/>
              <w:rPr>
                <w:rFonts w:ascii="Calibri" w:eastAsia="Times New Roman" w:hAnsi="Calibri" w:cs="Times New Roman"/>
                <w:b/>
                <w:bCs/>
                <w:color w:val="000000"/>
              </w:rPr>
            </w:pPr>
            <w:r w:rsidRPr="00274536">
              <w:rPr>
                <w:rFonts w:ascii="Calibri" w:eastAsia="Times New Roman" w:hAnsi="Calibri" w:cs="Times New Roman"/>
                <w:b/>
                <w:bCs/>
                <w:color w:val="000000"/>
              </w:rPr>
              <w:t>Current Classification</w:t>
            </w:r>
          </w:p>
        </w:tc>
        <w:tc>
          <w:tcPr>
            <w:tcW w:w="135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b/>
                <w:bCs/>
                <w:color w:val="000000"/>
              </w:rPr>
            </w:pPr>
            <w:r>
              <w:rPr>
                <w:rFonts w:ascii="Calibri" w:eastAsia="Times New Roman" w:hAnsi="Calibri" w:cs="Times New Roman"/>
                <w:b/>
                <w:bCs/>
                <w:color w:val="000000"/>
              </w:rPr>
              <w:t>L</w:t>
            </w:r>
            <w:r w:rsidRPr="00274536">
              <w:rPr>
                <w:rFonts w:ascii="Calibri" w:eastAsia="Times New Roman" w:hAnsi="Calibri" w:cs="Times New Roman"/>
                <w:b/>
                <w:bCs/>
                <w:color w:val="000000"/>
              </w:rPr>
              <w:t>ast Evaluated</w:t>
            </w:r>
          </w:p>
        </w:tc>
      </w:tr>
      <w:tr w:rsidR="00CD5018" w:rsidRPr="00274536" w:rsidTr="00014FD2">
        <w:trPr>
          <w:trHeight w:val="300"/>
        </w:trPr>
        <w:tc>
          <w:tcPr>
            <w:tcW w:w="812"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533"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1016dup (p.Val340Glyfs*6)</w:t>
            </w:r>
          </w:p>
        </w:tc>
        <w:tc>
          <w:tcPr>
            <w:tcW w:w="180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r>
              <w:rPr>
                <w:rFonts w:ascii="Calibri" w:eastAsia="Times New Roman" w:hAnsi="Calibri" w:cs="Times New Roman"/>
                <w:color w:val="000000"/>
              </w:rPr>
              <w:t xml:space="preserve"> data from submitters</w:t>
            </w:r>
          </w:p>
        </w:tc>
        <w:tc>
          <w:tcPr>
            <w:tcW w:w="126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Yes</w:t>
            </w:r>
          </w:p>
        </w:tc>
        <w:tc>
          <w:tcPr>
            <w:tcW w:w="2520" w:type="dxa"/>
            <w:shd w:val="clear" w:color="auto" w:fill="auto"/>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Pathogenic/Likely Pathogenic</w:t>
            </w:r>
          </w:p>
        </w:tc>
        <w:tc>
          <w:tcPr>
            <w:tcW w:w="135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30-Oct-13</w:t>
            </w:r>
          </w:p>
        </w:tc>
      </w:tr>
      <w:tr w:rsidR="00CD5018" w:rsidRPr="00274536" w:rsidTr="00014FD2">
        <w:trPr>
          <w:trHeight w:val="900"/>
        </w:trPr>
        <w:tc>
          <w:tcPr>
            <w:tcW w:w="812"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533"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68_69del (p.Glu23Valfs*17)</w:t>
            </w:r>
          </w:p>
        </w:tc>
        <w:tc>
          <w:tcPr>
            <w:tcW w:w="180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r>
              <w:rPr>
                <w:rFonts w:ascii="Calibri" w:eastAsia="Times New Roman" w:hAnsi="Calibri" w:cs="Times New Roman"/>
                <w:color w:val="000000"/>
              </w:rPr>
              <w:t xml:space="preserve"> data from submitters</w:t>
            </w:r>
          </w:p>
        </w:tc>
        <w:tc>
          <w:tcPr>
            <w:tcW w:w="126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No</w:t>
            </w:r>
          </w:p>
        </w:tc>
        <w:tc>
          <w:tcPr>
            <w:tcW w:w="2520" w:type="dxa"/>
            <w:shd w:val="clear" w:color="auto" w:fill="auto"/>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 Data from Submitters (Pathogenic/risk factor)</w:t>
            </w:r>
          </w:p>
        </w:tc>
        <w:tc>
          <w:tcPr>
            <w:tcW w:w="135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24-Jul-14</w:t>
            </w:r>
          </w:p>
        </w:tc>
      </w:tr>
      <w:tr w:rsidR="00CD5018" w:rsidRPr="00274536" w:rsidTr="00014FD2">
        <w:trPr>
          <w:trHeight w:val="300"/>
        </w:trPr>
        <w:tc>
          <w:tcPr>
            <w:tcW w:w="812"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533"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2681_2682del (p.Lys894Thrfs*8)</w:t>
            </w:r>
          </w:p>
        </w:tc>
        <w:tc>
          <w:tcPr>
            <w:tcW w:w="180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r>
              <w:rPr>
                <w:rFonts w:ascii="Calibri" w:eastAsia="Times New Roman" w:hAnsi="Calibri" w:cs="Times New Roman"/>
                <w:color w:val="000000"/>
              </w:rPr>
              <w:t xml:space="preserve"> data from submitters</w:t>
            </w:r>
          </w:p>
        </w:tc>
        <w:tc>
          <w:tcPr>
            <w:tcW w:w="126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Yes</w:t>
            </w:r>
          </w:p>
        </w:tc>
        <w:tc>
          <w:tcPr>
            <w:tcW w:w="2520" w:type="dxa"/>
            <w:shd w:val="clear" w:color="auto" w:fill="auto"/>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Pathogenic/Likely Pathogenic</w:t>
            </w:r>
          </w:p>
        </w:tc>
        <w:tc>
          <w:tcPr>
            <w:tcW w:w="135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27-Mar-14</w:t>
            </w:r>
          </w:p>
        </w:tc>
      </w:tr>
      <w:tr w:rsidR="00CD5018" w:rsidRPr="00274536" w:rsidTr="00014FD2">
        <w:trPr>
          <w:trHeight w:val="300"/>
        </w:trPr>
        <w:tc>
          <w:tcPr>
            <w:tcW w:w="812"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533"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3481_3491del (p.Glu1161Phefs*3)</w:t>
            </w:r>
          </w:p>
        </w:tc>
        <w:tc>
          <w:tcPr>
            <w:tcW w:w="180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r>
              <w:rPr>
                <w:rFonts w:ascii="Calibri" w:eastAsia="Times New Roman" w:hAnsi="Calibri" w:cs="Times New Roman"/>
                <w:color w:val="000000"/>
              </w:rPr>
              <w:t xml:space="preserve"> data from submitters</w:t>
            </w:r>
          </w:p>
        </w:tc>
        <w:tc>
          <w:tcPr>
            <w:tcW w:w="126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Yes</w:t>
            </w:r>
          </w:p>
        </w:tc>
        <w:tc>
          <w:tcPr>
            <w:tcW w:w="2520" w:type="dxa"/>
            <w:shd w:val="clear" w:color="auto" w:fill="auto"/>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Pathogenic/Likely Pathogenic</w:t>
            </w:r>
          </w:p>
        </w:tc>
        <w:tc>
          <w:tcPr>
            <w:tcW w:w="135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24-Jul-14</w:t>
            </w:r>
          </w:p>
        </w:tc>
      </w:tr>
      <w:tr w:rsidR="00CD5018" w:rsidRPr="00274536" w:rsidTr="00014FD2">
        <w:trPr>
          <w:trHeight w:val="300"/>
        </w:trPr>
        <w:tc>
          <w:tcPr>
            <w:tcW w:w="812"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533"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3756_3759del (p.Ser1253Argfs*10)</w:t>
            </w:r>
          </w:p>
        </w:tc>
        <w:tc>
          <w:tcPr>
            <w:tcW w:w="180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r>
              <w:rPr>
                <w:rFonts w:ascii="Calibri" w:eastAsia="Times New Roman" w:hAnsi="Calibri" w:cs="Times New Roman"/>
                <w:color w:val="000000"/>
              </w:rPr>
              <w:t xml:space="preserve"> data from submitters</w:t>
            </w:r>
          </w:p>
        </w:tc>
        <w:tc>
          <w:tcPr>
            <w:tcW w:w="126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Yes</w:t>
            </w:r>
          </w:p>
        </w:tc>
        <w:tc>
          <w:tcPr>
            <w:tcW w:w="2520" w:type="dxa"/>
            <w:shd w:val="clear" w:color="auto" w:fill="auto"/>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Pathogenic/Likely Pathogenic</w:t>
            </w:r>
          </w:p>
        </w:tc>
        <w:tc>
          <w:tcPr>
            <w:tcW w:w="135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23-Jan-14</w:t>
            </w:r>
          </w:p>
        </w:tc>
      </w:tr>
      <w:tr w:rsidR="00CD5018" w:rsidRPr="00274536" w:rsidTr="00014FD2">
        <w:trPr>
          <w:trHeight w:val="300"/>
        </w:trPr>
        <w:tc>
          <w:tcPr>
            <w:tcW w:w="812"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533"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4065_4068del (p.Asn1355Lysfs*10)</w:t>
            </w:r>
          </w:p>
        </w:tc>
        <w:tc>
          <w:tcPr>
            <w:tcW w:w="180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r>
              <w:rPr>
                <w:rFonts w:ascii="Calibri" w:eastAsia="Times New Roman" w:hAnsi="Calibri" w:cs="Times New Roman"/>
                <w:color w:val="000000"/>
              </w:rPr>
              <w:t xml:space="preserve"> data from submitters</w:t>
            </w:r>
          </w:p>
        </w:tc>
        <w:tc>
          <w:tcPr>
            <w:tcW w:w="126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Yes</w:t>
            </w:r>
          </w:p>
        </w:tc>
        <w:tc>
          <w:tcPr>
            <w:tcW w:w="2520" w:type="dxa"/>
            <w:shd w:val="clear" w:color="auto" w:fill="auto"/>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Pathogenic/Likely Pathogenic</w:t>
            </w:r>
          </w:p>
        </w:tc>
        <w:tc>
          <w:tcPr>
            <w:tcW w:w="135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11-Jun-14</w:t>
            </w:r>
          </w:p>
        </w:tc>
      </w:tr>
      <w:tr w:rsidR="00CD5018" w:rsidRPr="00274536" w:rsidTr="00014FD2">
        <w:trPr>
          <w:trHeight w:val="300"/>
        </w:trPr>
        <w:tc>
          <w:tcPr>
            <w:tcW w:w="812"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2</w:t>
            </w:r>
          </w:p>
        </w:tc>
        <w:tc>
          <w:tcPr>
            <w:tcW w:w="2533"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5722_5723del (p.Leu1908Argfs*2)</w:t>
            </w:r>
          </w:p>
        </w:tc>
        <w:tc>
          <w:tcPr>
            <w:tcW w:w="180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r>
              <w:rPr>
                <w:rFonts w:ascii="Calibri" w:eastAsia="Times New Roman" w:hAnsi="Calibri" w:cs="Times New Roman"/>
                <w:color w:val="000000"/>
              </w:rPr>
              <w:t xml:space="preserve"> data from submitters</w:t>
            </w:r>
          </w:p>
        </w:tc>
        <w:tc>
          <w:tcPr>
            <w:tcW w:w="126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Yes</w:t>
            </w:r>
          </w:p>
        </w:tc>
        <w:tc>
          <w:tcPr>
            <w:tcW w:w="2520" w:type="dxa"/>
            <w:shd w:val="clear" w:color="auto" w:fill="auto"/>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Pathogenic/Likely Pathogenic</w:t>
            </w:r>
          </w:p>
        </w:tc>
        <w:tc>
          <w:tcPr>
            <w:tcW w:w="135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11-Jun-14</w:t>
            </w:r>
          </w:p>
        </w:tc>
      </w:tr>
      <w:tr w:rsidR="00CD5018" w:rsidRPr="00274536" w:rsidTr="00014FD2">
        <w:trPr>
          <w:trHeight w:val="900"/>
        </w:trPr>
        <w:tc>
          <w:tcPr>
            <w:tcW w:w="812"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2</w:t>
            </w:r>
          </w:p>
        </w:tc>
        <w:tc>
          <w:tcPr>
            <w:tcW w:w="2533"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5946del (p.Ser1982Argfs*22)</w:t>
            </w:r>
          </w:p>
        </w:tc>
        <w:tc>
          <w:tcPr>
            <w:tcW w:w="180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r>
              <w:rPr>
                <w:rFonts w:ascii="Calibri" w:eastAsia="Times New Roman" w:hAnsi="Calibri" w:cs="Times New Roman"/>
                <w:color w:val="000000"/>
              </w:rPr>
              <w:t xml:space="preserve"> data from submitters</w:t>
            </w:r>
          </w:p>
        </w:tc>
        <w:tc>
          <w:tcPr>
            <w:tcW w:w="126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No</w:t>
            </w:r>
          </w:p>
        </w:tc>
        <w:tc>
          <w:tcPr>
            <w:tcW w:w="2520" w:type="dxa"/>
            <w:shd w:val="clear" w:color="auto" w:fill="auto"/>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 Data from Submitters (Pathogenic/risk factor)</w:t>
            </w:r>
          </w:p>
        </w:tc>
        <w:tc>
          <w:tcPr>
            <w:tcW w:w="135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24-Jul-14</w:t>
            </w:r>
          </w:p>
        </w:tc>
      </w:tr>
      <w:tr w:rsidR="00CD5018" w:rsidRPr="00274536" w:rsidTr="00014FD2">
        <w:trPr>
          <w:trHeight w:val="300"/>
        </w:trPr>
        <w:tc>
          <w:tcPr>
            <w:tcW w:w="812"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2</w:t>
            </w:r>
          </w:p>
        </w:tc>
        <w:tc>
          <w:tcPr>
            <w:tcW w:w="2533"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6275_6276del (p.Leu2092Profs*7)</w:t>
            </w:r>
          </w:p>
        </w:tc>
        <w:tc>
          <w:tcPr>
            <w:tcW w:w="180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r>
              <w:rPr>
                <w:rFonts w:ascii="Calibri" w:eastAsia="Times New Roman" w:hAnsi="Calibri" w:cs="Times New Roman"/>
                <w:color w:val="000000"/>
              </w:rPr>
              <w:t xml:space="preserve"> data from submitters</w:t>
            </w:r>
          </w:p>
        </w:tc>
        <w:tc>
          <w:tcPr>
            <w:tcW w:w="126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Yes</w:t>
            </w:r>
          </w:p>
        </w:tc>
        <w:tc>
          <w:tcPr>
            <w:tcW w:w="2520" w:type="dxa"/>
            <w:shd w:val="clear" w:color="auto" w:fill="auto"/>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Pathogenic/Likely Pathogenic</w:t>
            </w:r>
          </w:p>
        </w:tc>
        <w:tc>
          <w:tcPr>
            <w:tcW w:w="135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24-Jul-14</w:t>
            </w:r>
          </w:p>
        </w:tc>
      </w:tr>
      <w:tr w:rsidR="00CD5018" w:rsidRPr="00274536" w:rsidTr="00014FD2">
        <w:trPr>
          <w:trHeight w:val="300"/>
        </w:trPr>
        <w:tc>
          <w:tcPr>
            <w:tcW w:w="812"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2</w:t>
            </w:r>
          </w:p>
        </w:tc>
        <w:tc>
          <w:tcPr>
            <w:tcW w:w="2533"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6591_6592del (p.Glu2198Asnfs*4)</w:t>
            </w:r>
          </w:p>
        </w:tc>
        <w:tc>
          <w:tcPr>
            <w:tcW w:w="180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r>
              <w:rPr>
                <w:rFonts w:ascii="Calibri" w:eastAsia="Times New Roman" w:hAnsi="Calibri" w:cs="Times New Roman"/>
                <w:color w:val="000000"/>
              </w:rPr>
              <w:t xml:space="preserve"> data from submitters</w:t>
            </w:r>
          </w:p>
        </w:tc>
        <w:tc>
          <w:tcPr>
            <w:tcW w:w="126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Yes</w:t>
            </w:r>
          </w:p>
        </w:tc>
        <w:tc>
          <w:tcPr>
            <w:tcW w:w="2520" w:type="dxa"/>
            <w:shd w:val="clear" w:color="auto" w:fill="auto"/>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Pathogenic/Likely Pathogenic</w:t>
            </w:r>
          </w:p>
        </w:tc>
        <w:tc>
          <w:tcPr>
            <w:tcW w:w="135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11-Jun-14</w:t>
            </w:r>
          </w:p>
        </w:tc>
      </w:tr>
      <w:tr w:rsidR="00CD5018" w:rsidRPr="00274536" w:rsidTr="00014FD2">
        <w:trPr>
          <w:trHeight w:val="300"/>
        </w:trPr>
        <w:tc>
          <w:tcPr>
            <w:tcW w:w="812"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2</w:t>
            </w:r>
          </w:p>
        </w:tc>
        <w:tc>
          <w:tcPr>
            <w:tcW w:w="2533"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8537_8538del (p.Glu2846Glyfs*22)</w:t>
            </w:r>
          </w:p>
        </w:tc>
        <w:tc>
          <w:tcPr>
            <w:tcW w:w="180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r>
              <w:rPr>
                <w:rFonts w:ascii="Calibri" w:eastAsia="Times New Roman" w:hAnsi="Calibri" w:cs="Times New Roman"/>
                <w:color w:val="000000"/>
              </w:rPr>
              <w:t xml:space="preserve"> data from submitters</w:t>
            </w:r>
          </w:p>
        </w:tc>
        <w:tc>
          <w:tcPr>
            <w:tcW w:w="126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Yes</w:t>
            </w:r>
          </w:p>
        </w:tc>
        <w:tc>
          <w:tcPr>
            <w:tcW w:w="2520" w:type="dxa"/>
            <w:shd w:val="clear" w:color="auto" w:fill="auto"/>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Pathogenic/Likely Pathogenic</w:t>
            </w:r>
          </w:p>
        </w:tc>
        <w:tc>
          <w:tcPr>
            <w:tcW w:w="135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24-Jul-14</w:t>
            </w:r>
          </w:p>
        </w:tc>
      </w:tr>
      <w:tr w:rsidR="00CD5018" w:rsidRPr="00274536" w:rsidTr="00014FD2">
        <w:trPr>
          <w:trHeight w:val="300"/>
        </w:trPr>
        <w:tc>
          <w:tcPr>
            <w:tcW w:w="812"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533"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3607C&gt;T (p.Arg1203*)</w:t>
            </w:r>
          </w:p>
        </w:tc>
        <w:tc>
          <w:tcPr>
            <w:tcW w:w="180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r>
              <w:rPr>
                <w:rFonts w:ascii="Calibri" w:eastAsia="Times New Roman" w:hAnsi="Calibri" w:cs="Times New Roman"/>
                <w:color w:val="000000"/>
              </w:rPr>
              <w:t xml:space="preserve"> data from submitters</w:t>
            </w:r>
          </w:p>
        </w:tc>
        <w:tc>
          <w:tcPr>
            <w:tcW w:w="126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Yes</w:t>
            </w:r>
          </w:p>
        </w:tc>
        <w:tc>
          <w:tcPr>
            <w:tcW w:w="2520" w:type="dxa"/>
            <w:shd w:val="clear" w:color="auto" w:fill="auto"/>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Pathogenic/Likely Pathogenic</w:t>
            </w:r>
          </w:p>
        </w:tc>
        <w:tc>
          <w:tcPr>
            <w:tcW w:w="135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11-Jun-14</w:t>
            </w:r>
          </w:p>
        </w:tc>
      </w:tr>
      <w:tr w:rsidR="00CD5018" w:rsidRPr="00274536" w:rsidTr="00014FD2">
        <w:trPr>
          <w:trHeight w:val="300"/>
        </w:trPr>
        <w:tc>
          <w:tcPr>
            <w:tcW w:w="812"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lastRenderedPageBreak/>
              <w:t>BRCA1</w:t>
            </w:r>
          </w:p>
        </w:tc>
        <w:tc>
          <w:tcPr>
            <w:tcW w:w="2533"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211A&gt;G (p.Arg71Gly)</w:t>
            </w:r>
          </w:p>
        </w:tc>
        <w:tc>
          <w:tcPr>
            <w:tcW w:w="180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r>
              <w:rPr>
                <w:rFonts w:ascii="Calibri" w:eastAsia="Times New Roman" w:hAnsi="Calibri" w:cs="Times New Roman"/>
                <w:color w:val="000000"/>
              </w:rPr>
              <w:t xml:space="preserve"> data from submitters</w:t>
            </w:r>
          </w:p>
        </w:tc>
        <w:tc>
          <w:tcPr>
            <w:tcW w:w="126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Yes</w:t>
            </w:r>
          </w:p>
        </w:tc>
        <w:tc>
          <w:tcPr>
            <w:tcW w:w="2520" w:type="dxa"/>
            <w:shd w:val="clear" w:color="auto" w:fill="auto"/>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Pathogenic/Likely Pathogenic</w:t>
            </w:r>
          </w:p>
        </w:tc>
        <w:tc>
          <w:tcPr>
            <w:tcW w:w="135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7-Oct-13</w:t>
            </w:r>
          </w:p>
        </w:tc>
      </w:tr>
      <w:tr w:rsidR="00CD5018" w:rsidRPr="00274536" w:rsidTr="00014FD2">
        <w:trPr>
          <w:trHeight w:val="300"/>
        </w:trPr>
        <w:tc>
          <w:tcPr>
            <w:tcW w:w="812"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533"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1175_1214del (p.Leu392Glnfs*5)</w:t>
            </w:r>
          </w:p>
        </w:tc>
        <w:tc>
          <w:tcPr>
            <w:tcW w:w="180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r>
              <w:rPr>
                <w:rFonts w:ascii="Calibri" w:eastAsia="Times New Roman" w:hAnsi="Calibri" w:cs="Times New Roman"/>
                <w:color w:val="000000"/>
              </w:rPr>
              <w:t xml:space="preserve"> data from submitters</w:t>
            </w:r>
          </w:p>
        </w:tc>
        <w:tc>
          <w:tcPr>
            <w:tcW w:w="126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Yes</w:t>
            </w:r>
          </w:p>
        </w:tc>
        <w:tc>
          <w:tcPr>
            <w:tcW w:w="2520" w:type="dxa"/>
            <w:shd w:val="clear" w:color="auto" w:fill="auto"/>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Pathogenic/Likely Pathogenic</w:t>
            </w:r>
          </w:p>
        </w:tc>
        <w:tc>
          <w:tcPr>
            <w:tcW w:w="135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11-Jun-14</w:t>
            </w:r>
          </w:p>
        </w:tc>
      </w:tr>
      <w:tr w:rsidR="00CD5018" w:rsidRPr="00274536" w:rsidTr="00014FD2">
        <w:trPr>
          <w:trHeight w:val="300"/>
        </w:trPr>
        <w:tc>
          <w:tcPr>
            <w:tcW w:w="812"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533"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1556del (p.Lys519Argfs*13)</w:t>
            </w:r>
          </w:p>
        </w:tc>
        <w:tc>
          <w:tcPr>
            <w:tcW w:w="180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r>
              <w:rPr>
                <w:rFonts w:ascii="Calibri" w:eastAsia="Times New Roman" w:hAnsi="Calibri" w:cs="Times New Roman"/>
                <w:color w:val="000000"/>
              </w:rPr>
              <w:t xml:space="preserve"> data from submitters</w:t>
            </w:r>
          </w:p>
        </w:tc>
        <w:tc>
          <w:tcPr>
            <w:tcW w:w="126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Yes</w:t>
            </w:r>
          </w:p>
        </w:tc>
        <w:tc>
          <w:tcPr>
            <w:tcW w:w="2520" w:type="dxa"/>
            <w:shd w:val="clear" w:color="auto" w:fill="auto"/>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Pathogenic/Likely Pathogenic</w:t>
            </w:r>
          </w:p>
        </w:tc>
        <w:tc>
          <w:tcPr>
            <w:tcW w:w="135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24-Jul-14</w:t>
            </w:r>
          </w:p>
        </w:tc>
      </w:tr>
      <w:tr w:rsidR="00CD5018" w:rsidRPr="00274536" w:rsidTr="00014FD2">
        <w:trPr>
          <w:trHeight w:val="300"/>
        </w:trPr>
        <w:tc>
          <w:tcPr>
            <w:tcW w:w="812"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533"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5558dup (p.Tyr1853*)</w:t>
            </w:r>
          </w:p>
        </w:tc>
        <w:tc>
          <w:tcPr>
            <w:tcW w:w="180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r>
              <w:rPr>
                <w:rFonts w:ascii="Calibri" w:eastAsia="Times New Roman" w:hAnsi="Calibri" w:cs="Times New Roman"/>
                <w:color w:val="000000"/>
              </w:rPr>
              <w:t xml:space="preserve"> data from submitters</w:t>
            </w:r>
          </w:p>
        </w:tc>
        <w:tc>
          <w:tcPr>
            <w:tcW w:w="126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Yes</w:t>
            </w:r>
          </w:p>
        </w:tc>
        <w:tc>
          <w:tcPr>
            <w:tcW w:w="2520" w:type="dxa"/>
            <w:shd w:val="clear" w:color="auto" w:fill="auto"/>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Pathogenic/Likely Pathogenic</w:t>
            </w:r>
          </w:p>
        </w:tc>
        <w:tc>
          <w:tcPr>
            <w:tcW w:w="135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11-Jun-14</w:t>
            </w:r>
          </w:p>
        </w:tc>
      </w:tr>
      <w:tr w:rsidR="00CD5018" w:rsidRPr="00274536" w:rsidTr="00014FD2">
        <w:trPr>
          <w:trHeight w:val="1200"/>
        </w:trPr>
        <w:tc>
          <w:tcPr>
            <w:tcW w:w="812"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533"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5324T&gt;G (p.Met1775Arg)</w:t>
            </w:r>
          </w:p>
        </w:tc>
        <w:tc>
          <w:tcPr>
            <w:tcW w:w="180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r>
              <w:rPr>
                <w:rFonts w:ascii="Calibri" w:eastAsia="Times New Roman" w:hAnsi="Calibri" w:cs="Times New Roman"/>
                <w:color w:val="000000"/>
              </w:rPr>
              <w:t xml:space="preserve"> data from submitters</w:t>
            </w:r>
          </w:p>
        </w:tc>
        <w:tc>
          <w:tcPr>
            <w:tcW w:w="126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No</w:t>
            </w:r>
          </w:p>
        </w:tc>
        <w:tc>
          <w:tcPr>
            <w:tcW w:w="2520" w:type="dxa"/>
            <w:shd w:val="clear" w:color="auto" w:fill="auto"/>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 Data from Submitters (Pathogenic/</w:t>
            </w:r>
            <w:r>
              <w:rPr>
                <w:rFonts w:ascii="Calibri" w:eastAsia="Times New Roman" w:hAnsi="Calibri" w:cs="Times New Roman"/>
                <w:color w:val="000000"/>
              </w:rPr>
              <w:t xml:space="preserve"> </w:t>
            </w:r>
            <w:r w:rsidRPr="00274536">
              <w:rPr>
                <w:rFonts w:ascii="Calibri" w:eastAsia="Times New Roman" w:hAnsi="Calibri" w:cs="Times New Roman"/>
                <w:color w:val="000000"/>
              </w:rPr>
              <w:t>Uncertain Significance/</w:t>
            </w:r>
            <w:r>
              <w:rPr>
                <w:rFonts w:ascii="Calibri" w:eastAsia="Times New Roman" w:hAnsi="Calibri" w:cs="Times New Roman"/>
                <w:color w:val="000000"/>
              </w:rPr>
              <w:t xml:space="preserve"> </w:t>
            </w:r>
            <w:r w:rsidRPr="00274536">
              <w:rPr>
                <w:rFonts w:ascii="Calibri" w:eastAsia="Times New Roman" w:hAnsi="Calibri" w:cs="Times New Roman"/>
                <w:color w:val="000000"/>
              </w:rPr>
              <w:t>not provided)</w:t>
            </w:r>
          </w:p>
        </w:tc>
        <w:tc>
          <w:tcPr>
            <w:tcW w:w="135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30-Jul-13</w:t>
            </w:r>
          </w:p>
        </w:tc>
      </w:tr>
      <w:tr w:rsidR="00CD5018" w:rsidRPr="00274536" w:rsidTr="00014FD2">
        <w:trPr>
          <w:trHeight w:val="1200"/>
        </w:trPr>
        <w:tc>
          <w:tcPr>
            <w:tcW w:w="812"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BRCA1</w:t>
            </w:r>
          </w:p>
        </w:tc>
        <w:tc>
          <w:tcPr>
            <w:tcW w:w="2533"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2521C&gt;T (p.Arg841Trp)</w:t>
            </w:r>
          </w:p>
        </w:tc>
        <w:tc>
          <w:tcPr>
            <w:tcW w:w="180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w:t>
            </w:r>
            <w:r>
              <w:rPr>
                <w:rFonts w:ascii="Calibri" w:eastAsia="Times New Roman" w:hAnsi="Calibri" w:cs="Times New Roman"/>
                <w:color w:val="000000"/>
              </w:rPr>
              <w:t xml:space="preserve"> data from submitters</w:t>
            </w:r>
          </w:p>
        </w:tc>
        <w:tc>
          <w:tcPr>
            <w:tcW w:w="126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No</w:t>
            </w:r>
          </w:p>
        </w:tc>
        <w:tc>
          <w:tcPr>
            <w:tcW w:w="2520" w:type="dxa"/>
            <w:shd w:val="clear" w:color="auto" w:fill="auto"/>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Conflicting Data from Submitters (Pathogenic/Benign/</w:t>
            </w:r>
            <w:r>
              <w:rPr>
                <w:rFonts w:ascii="Calibri" w:eastAsia="Times New Roman" w:hAnsi="Calibri" w:cs="Times New Roman"/>
                <w:color w:val="000000"/>
              </w:rPr>
              <w:t xml:space="preserve"> </w:t>
            </w:r>
            <w:r w:rsidRPr="00274536">
              <w:rPr>
                <w:rFonts w:ascii="Calibri" w:eastAsia="Times New Roman" w:hAnsi="Calibri" w:cs="Times New Roman"/>
                <w:color w:val="000000"/>
              </w:rPr>
              <w:t>Uncertain Significance/</w:t>
            </w:r>
            <w:r>
              <w:rPr>
                <w:rFonts w:ascii="Calibri" w:eastAsia="Times New Roman" w:hAnsi="Calibri" w:cs="Times New Roman"/>
                <w:color w:val="000000"/>
              </w:rPr>
              <w:t xml:space="preserve"> </w:t>
            </w:r>
            <w:r w:rsidRPr="00274536">
              <w:rPr>
                <w:rFonts w:ascii="Calibri" w:eastAsia="Times New Roman" w:hAnsi="Calibri" w:cs="Times New Roman"/>
                <w:color w:val="000000"/>
              </w:rPr>
              <w:t>not provided)</w:t>
            </w:r>
          </w:p>
        </w:tc>
        <w:tc>
          <w:tcPr>
            <w:tcW w:w="1350" w:type="dxa"/>
            <w:shd w:val="clear" w:color="auto" w:fill="auto"/>
            <w:noWrap/>
            <w:vAlign w:val="center"/>
            <w:hideMark/>
          </w:tcPr>
          <w:p w:rsidR="00CD5018" w:rsidRPr="00274536" w:rsidRDefault="00CD5018" w:rsidP="00014FD2">
            <w:pPr>
              <w:spacing w:after="0" w:line="240" w:lineRule="auto"/>
              <w:jc w:val="center"/>
              <w:rPr>
                <w:rFonts w:ascii="Calibri" w:eastAsia="Times New Roman" w:hAnsi="Calibri" w:cs="Times New Roman"/>
                <w:color w:val="000000"/>
              </w:rPr>
            </w:pPr>
            <w:r w:rsidRPr="00274536">
              <w:rPr>
                <w:rFonts w:ascii="Calibri" w:eastAsia="Times New Roman" w:hAnsi="Calibri" w:cs="Times New Roman"/>
                <w:color w:val="000000"/>
              </w:rPr>
              <w:t>27-Mar-14</w:t>
            </w:r>
          </w:p>
        </w:tc>
      </w:tr>
    </w:tbl>
    <w:p w:rsidR="00CD5018" w:rsidRDefault="00CD5018" w:rsidP="00FE3F40">
      <w:pPr>
        <w:spacing w:after="0"/>
      </w:pPr>
      <w:r w:rsidRPr="00CD5018">
        <w:t>*</w:t>
      </w:r>
      <w:r>
        <w:t xml:space="preserve">A conflicting classification was noted when the overall clinical significance for the variant was listed as “Conflicting data from submitters” in </w:t>
      </w:r>
      <w:proofErr w:type="spellStart"/>
      <w:r>
        <w:t>ClinVar</w:t>
      </w:r>
      <w:proofErr w:type="spellEnd"/>
      <w:r>
        <w:t>.</w:t>
      </w:r>
    </w:p>
    <w:p w:rsidR="00274536" w:rsidRDefault="00CD5018" w:rsidP="00FE3F40">
      <w:pPr>
        <w:spacing w:after="0"/>
      </w:pPr>
      <w:r>
        <w:t>**</w:t>
      </w:r>
      <w:r w:rsidRPr="00CD5018">
        <w:t>Initial classification taken November 6, 2013.  Updated data was reportedly released on November 7, 2013.  Resolved status and current classification taken as of January 22, 2015.</w:t>
      </w:r>
    </w:p>
    <w:p w:rsidR="00267181" w:rsidRDefault="00FC1277" w:rsidP="00FE3F40">
      <w:pPr>
        <w:spacing w:after="0"/>
      </w:pPr>
      <w:r>
        <w:t>***No evidence was given for how the resolved variants were reclassified.</w:t>
      </w:r>
    </w:p>
    <w:p w:rsidR="00267181" w:rsidRDefault="00267181" w:rsidP="00FE3F40">
      <w:pPr>
        <w:spacing w:after="0"/>
      </w:pPr>
    </w:p>
    <w:p w:rsidR="00267181" w:rsidRDefault="00267181" w:rsidP="00267181">
      <w:pPr>
        <w:pStyle w:val="EndNoteBibliography"/>
        <w:ind w:left="720" w:hanging="720"/>
        <w:rPr>
          <w:b/>
        </w:rPr>
      </w:pPr>
    </w:p>
    <w:p w:rsidR="00267181" w:rsidRPr="00267181" w:rsidRDefault="00267181" w:rsidP="00267181">
      <w:pPr>
        <w:pStyle w:val="EndNoteBibliography"/>
        <w:ind w:left="720" w:hanging="720"/>
      </w:pPr>
      <w:r>
        <w:rPr>
          <w:b/>
        </w:rPr>
        <w:t>References</w:t>
      </w:r>
    </w:p>
    <w:p w:rsidR="00267181" w:rsidRPr="00267181" w:rsidRDefault="00267181" w:rsidP="00267181">
      <w:pPr>
        <w:pStyle w:val="EndNoteBibliography"/>
        <w:ind w:left="720" w:hanging="720"/>
      </w:pPr>
      <w:r>
        <w:fldChar w:fldCharType="begin"/>
      </w:r>
      <w:r>
        <w:instrText xml:space="preserve"> ADDIN EN.REFLIST </w:instrText>
      </w:r>
      <w:r>
        <w:fldChar w:fldCharType="separate"/>
      </w:r>
      <w:r w:rsidRPr="00267181">
        <w:t>Mitropoulou C, Webb AJ, Mitropoulos K, Brookes AJ, Patrinos GP (2010) Locus-specific database domain and data content analysis: evolution and content maturation toward clinical use Human mutation 31:1109-1116 doi:10.1002/humu.21332</w:t>
      </w:r>
    </w:p>
    <w:p w:rsidR="00FC1277" w:rsidRDefault="00267181" w:rsidP="00FE3F40">
      <w:pPr>
        <w:spacing w:after="0"/>
      </w:pPr>
      <w:r>
        <w:fldChar w:fldCharType="end"/>
      </w:r>
    </w:p>
    <w:sectPr w:rsidR="00FC1277" w:rsidSect="00FC1277">
      <w:pgSz w:w="12240" w:h="15840"/>
      <w:pgMar w:top="1440" w:right="1080" w:bottom="1440" w:left="108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drawingGridHorizontalSpacing w:val="110"/>
  <w:displayHorizontalDrawingGridEvery w:val="2"/>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Orient Pharm Exp M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90xpp5vix0wwreaxf6xxw5r9xt55v959ds0&quot;&gt;Myriad Manuscript Reference Library Copy&lt;record-ids&gt;&lt;item&gt;1361&lt;/item&gt;&lt;/record-ids&gt;&lt;/item&gt;&lt;/Libraries&gt;"/>
  </w:docVars>
  <w:rsids>
    <w:rsidRoot w:val="00274536"/>
    <w:rsid w:val="00000B84"/>
    <w:rsid w:val="00003164"/>
    <w:rsid w:val="00003AA5"/>
    <w:rsid w:val="000049FB"/>
    <w:rsid w:val="00004D73"/>
    <w:rsid w:val="00005674"/>
    <w:rsid w:val="00006E5B"/>
    <w:rsid w:val="000074CB"/>
    <w:rsid w:val="00010869"/>
    <w:rsid w:val="00011E7B"/>
    <w:rsid w:val="00012479"/>
    <w:rsid w:val="00013175"/>
    <w:rsid w:val="00015934"/>
    <w:rsid w:val="000176AE"/>
    <w:rsid w:val="00020B7B"/>
    <w:rsid w:val="00020E70"/>
    <w:rsid w:val="00022C45"/>
    <w:rsid w:val="00024181"/>
    <w:rsid w:val="0002560B"/>
    <w:rsid w:val="00027AE2"/>
    <w:rsid w:val="00031F08"/>
    <w:rsid w:val="000328CF"/>
    <w:rsid w:val="00033829"/>
    <w:rsid w:val="00033870"/>
    <w:rsid w:val="000343BE"/>
    <w:rsid w:val="00035188"/>
    <w:rsid w:val="00036A23"/>
    <w:rsid w:val="00041469"/>
    <w:rsid w:val="0004298D"/>
    <w:rsid w:val="0004420B"/>
    <w:rsid w:val="00046680"/>
    <w:rsid w:val="00047006"/>
    <w:rsid w:val="00047884"/>
    <w:rsid w:val="00052CC8"/>
    <w:rsid w:val="000540F1"/>
    <w:rsid w:val="000543DC"/>
    <w:rsid w:val="00055465"/>
    <w:rsid w:val="00055507"/>
    <w:rsid w:val="00060DB1"/>
    <w:rsid w:val="000622A7"/>
    <w:rsid w:val="00064369"/>
    <w:rsid w:val="00065C70"/>
    <w:rsid w:val="00067E2F"/>
    <w:rsid w:val="0007682D"/>
    <w:rsid w:val="00080884"/>
    <w:rsid w:val="00085208"/>
    <w:rsid w:val="00085DC7"/>
    <w:rsid w:val="00086569"/>
    <w:rsid w:val="0009146F"/>
    <w:rsid w:val="00091A5B"/>
    <w:rsid w:val="00092AD7"/>
    <w:rsid w:val="00093A3D"/>
    <w:rsid w:val="00095605"/>
    <w:rsid w:val="00095A48"/>
    <w:rsid w:val="00096471"/>
    <w:rsid w:val="00096BE1"/>
    <w:rsid w:val="000A2ABC"/>
    <w:rsid w:val="000A3E28"/>
    <w:rsid w:val="000A6D6A"/>
    <w:rsid w:val="000B0555"/>
    <w:rsid w:val="000B1A11"/>
    <w:rsid w:val="000B306E"/>
    <w:rsid w:val="000B489A"/>
    <w:rsid w:val="000B4958"/>
    <w:rsid w:val="000B7F58"/>
    <w:rsid w:val="000C014C"/>
    <w:rsid w:val="000C0BCA"/>
    <w:rsid w:val="000C1A57"/>
    <w:rsid w:val="000C1B14"/>
    <w:rsid w:val="000C5037"/>
    <w:rsid w:val="000C5419"/>
    <w:rsid w:val="000D0417"/>
    <w:rsid w:val="000D1358"/>
    <w:rsid w:val="000D2021"/>
    <w:rsid w:val="000D5A2C"/>
    <w:rsid w:val="000D7A1D"/>
    <w:rsid w:val="000E020D"/>
    <w:rsid w:val="000E1F9C"/>
    <w:rsid w:val="000E5F30"/>
    <w:rsid w:val="000E6266"/>
    <w:rsid w:val="000F369E"/>
    <w:rsid w:val="000F4067"/>
    <w:rsid w:val="000F7891"/>
    <w:rsid w:val="00101093"/>
    <w:rsid w:val="00101E37"/>
    <w:rsid w:val="00104E82"/>
    <w:rsid w:val="001060FC"/>
    <w:rsid w:val="001075B4"/>
    <w:rsid w:val="00107BC4"/>
    <w:rsid w:val="00110F3C"/>
    <w:rsid w:val="00111165"/>
    <w:rsid w:val="00111544"/>
    <w:rsid w:val="00111977"/>
    <w:rsid w:val="00112792"/>
    <w:rsid w:val="00113734"/>
    <w:rsid w:val="001140FA"/>
    <w:rsid w:val="00116DDC"/>
    <w:rsid w:val="00117EFF"/>
    <w:rsid w:val="00117F5A"/>
    <w:rsid w:val="00122995"/>
    <w:rsid w:val="00124757"/>
    <w:rsid w:val="00125732"/>
    <w:rsid w:val="00125C29"/>
    <w:rsid w:val="00127013"/>
    <w:rsid w:val="001275D1"/>
    <w:rsid w:val="001321E0"/>
    <w:rsid w:val="00133B54"/>
    <w:rsid w:val="00134980"/>
    <w:rsid w:val="00135AA1"/>
    <w:rsid w:val="00144302"/>
    <w:rsid w:val="00144599"/>
    <w:rsid w:val="00144720"/>
    <w:rsid w:val="00146C67"/>
    <w:rsid w:val="00146F2C"/>
    <w:rsid w:val="00147836"/>
    <w:rsid w:val="00150DAA"/>
    <w:rsid w:val="0015284E"/>
    <w:rsid w:val="00152C75"/>
    <w:rsid w:val="00164AE8"/>
    <w:rsid w:val="001654B0"/>
    <w:rsid w:val="0016633C"/>
    <w:rsid w:val="00166976"/>
    <w:rsid w:val="00167105"/>
    <w:rsid w:val="00167C0A"/>
    <w:rsid w:val="0017018C"/>
    <w:rsid w:val="0017137C"/>
    <w:rsid w:val="00173A6D"/>
    <w:rsid w:val="001759DE"/>
    <w:rsid w:val="00175E1F"/>
    <w:rsid w:val="0017604B"/>
    <w:rsid w:val="001777BF"/>
    <w:rsid w:val="00180997"/>
    <w:rsid w:val="00180F60"/>
    <w:rsid w:val="00182AAC"/>
    <w:rsid w:val="00182D49"/>
    <w:rsid w:val="00183046"/>
    <w:rsid w:val="001838C6"/>
    <w:rsid w:val="00187C1A"/>
    <w:rsid w:val="00190DE8"/>
    <w:rsid w:val="0019164F"/>
    <w:rsid w:val="00191E11"/>
    <w:rsid w:val="00192B70"/>
    <w:rsid w:val="001934B0"/>
    <w:rsid w:val="00193503"/>
    <w:rsid w:val="001A1242"/>
    <w:rsid w:val="001A45B1"/>
    <w:rsid w:val="001A6A7B"/>
    <w:rsid w:val="001A7876"/>
    <w:rsid w:val="001B078C"/>
    <w:rsid w:val="001B1FC8"/>
    <w:rsid w:val="001B2E2A"/>
    <w:rsid w:val="001B44B6"/>
    <w:rsid w:val="001B469C"/>
    <w:rsid w:val="001B4731"/>
    <w:rsid w:val="001B4D18"/>
    <w:rsid w:val="001B4E04"/>
    <w:rsid w:val="001B5B19"/>
    <w:rsid w:val="001C3DCE"/>
    <w:rsid w:val="001C456C"/>
    <w:rsid w:val="001C5629"/>
    <w:rsid w:val="001C65E6"/>
    <w:rsid w:val="001C6716"/>
    <w:rsid w:val="001D2139"/>
    <w:rsid w:val="001D2572"/>
    <w:rsid w:val="001D3058"/>
    <w:rsid w:val="001D5B45"/>
    <w:rsid w:val="001D7203"/>
    <w:rsid w:val="001D7F73"/>
    <w:rsid w:val="001E26C2"/>
    <w:rsid w:val="001E2FBB"/>
    <w:rsid w:val="001E4F09"/>
    <w:rsid w:val="001E6952"/>
    <w:rsid w:val="001E7571"/>
    <w:rsid w:val="001F0410"/>
    <w:rsid w:val="001F48C3"/>
    <w:rsid w:val="002031F6"/>
    <w:rsid w:val="00203EE4"/>
    <w:rsid w:val="0020550A"/>
    <w:rsid w:val="002108F6"/>
    <w:rsid w:val="00213D14"/>
    <w:rsid w:val="0021451F"/>
    <w:rsid w:val="00217AAB"/>
    <w:rsid w:val="0022278E"/>
    <w:rsid w:val="00225AD4"/>
    <w:rsid w:val="002266D0"/>
    <w:rsid w:val="002318F5"/>
    <w:rsid w:val="00235C1D"/>
    <w:rsid w:val="002413F8"/>
    <w:rsid w:val="00241817"/>
    <w:rsid w:val="00244B64"/>
    <w:rsid w:val="00245C08"/>
    <w:rsid w:val="00245CE6"/>
    <w:rsid w:val="002467A1"/>
    <w:rsid w:val="002502E6"/>
    <w:rsid w:val="00250B1F"/>
    <w:rsid w:val="00251A47"/>
    <w:rsid w:val="00253475"/>
    <w:rsid w:val="00255AF9"/>
    <w:rsid w:val="0025644C"/>
    <w:rsid w:val="00257E5D"/>
    <w:rsid w:val="002619C3"/>
    <w:rsid w:val="0026208F"/>
    <w:rsid w:val="00262657"/>
    <w:rsid w:val="00264064"/>
    <w:rsid w:val="002650B8"/>
    <w:rsid w:val="00267181"/>
    <w:rsid w:val="002674EA"/>
    <w:rsid w:val="00267A29"/>
    <w:rsid w:val="002704E8"/>
    <w:rsid w:val="002712E7"/>
    <w:rsid w:val="00271576"/>
    <w:rsid w:val="00271624"/>
    <w:rsid w:val="0027184E"/>
    <w:rsid w:val="0027191C"/>
    <w:rsid w:val="00272DAF"/>
    <w:rsid w:val="00274463"/>
    <w:rsid w:val="00274536"/>
    <w:rsid w:val="00276201"/>
    <w:rsid w:val="00276A9C"/>
    <w:rsid w:val="0028072B"/>
    <w:rsid w:val="0028213E"/>
    <w:rsid w:val="002822D1"/>
    <w:rsid w:val="00283617"/>
    <w:rsid w:val="00286BD9"/>
    <w:rsid w:val="00292254"/>
    <w:rsid w:val="00293979"/>
    <w:rsid w:val="00293B59"/>
    <w:rsid w:val="002940D6"/>
    <w:rsid w:val="0029421E"/>
    <w:rsid w:val="0029483E"/>
    <w:rsid w:val="00294E93"/>
    <w:rsid w:val="002A0CE0"/>
    <w:rsid w:val="002A42B0"/>
    <w:rsid w:val="002A53BF"/>
    <w:rsid w:val="002A6117"/>
    <w:rsid w:val="002A77AA"/>
    <w:rsid w:val="002B155C"/>
    <w:rsid w:val="002B1749"/>
    <w:rsid w:val="002B1ECE"/>
    <w:rsid w:val="002B2ED3"/>
    <w:rsid w:val="002B4159"/>
    <w:rsid w:val="002B482A"/>
    <w:rsid w:val="002B6655"/>
    <w:rsid w:val="002B7272"/>
    <w:rsid w:val="002C073A"/>
    <w:rsid w:val="002C25C4"/>
    <w:rsid w:val="002C56D0"/>
    <w:rsid w:val="002D4CEC"/>
    <w:rsid w:val="002D4D70"/>
    <w:rsid w:val="002D72CB"/>
    <w:rsid w:val="002D794A"/>
    <w:rsid w:val="002E4D25"/>
    <w:rsid w:val="002E54EC"/>
    <w:rsid w:val="002E5C60"/>
    <w:rsid w:val="002F17EC"/>
    <w:rsid w:val="002F19DC"/>
    <w:rsid w:val="002F2B96"/>
    <w:rsid w:val="002F4222"/>
    <w:rsid w:val="002F5F26"/>
    <w:rsid w:val="002F6015"/>
    <w:rsid w:val="0030045B"/>
    <w:rsid w:val="003014CF"/>
    <w:rsid w:val="00301CC9"/>
    <w:rsid w:val="0030287F"/>
    <w:rsid w:val="00303FD7"/>
    <w:rsid w:val="0030401D"/>
    <w:rsid w:val="00304B49"/>
    <w:rsid w:val="003103AE"/>
    <w:rsid w:val="0031121F"/>
    <w:rsid w:val="003135AC"/>
    <w:rsid w:val="00313C34"/>
    <w:rsid w:val="00314907"/>
    <w:rsid w:val="00315787"/>
    <w:rsid w:val="00316928"/>
    <w:rsid w:val="00317AE6"/>
    <w:rsid w:val="00322FDA"/>
    <w:rsid w:val="003232CD"/>
    <w:rsid w:val="00324774"/>
    <w:rsid w:val="00326C79"/>
    <w:rsid w:val="003325B4"/>
    <w:rsid w:val="00332B0A"/>
    <w:rsid w:val="00334970"/>
    <w:rsid w:val="003361B3"/>
    <w:rsid w:val="00336B3D"/>
    <w:rsid w:val="00337525"/>
    <w:rsid w:val="00340383"/>
    <w:rsid w:val="00341470"/>
    <w:rsid w:val="003420FD"/>
    <w:rsid w:val="00343095"/>
    <w:rsid w:val="00344BD1"/>
    <w:rsid w:val="00346E41"/>
    <w:rsid w:val="00347557"/>
    <w:rsid w:val="0035137A"/>
    <w:rsid w:val="00352755"/>
    <w:rsid w:val="003559D3"/>
    <w:rsid w:val="003573B1"/>
    <w:rsid w:val="0036058A"/>
    <w:rsid w:val="0036084A"/>
    <w:rsid w:val="003617EC"/>
    <w:rsid w:val="00362D4F"/>
    <w:rsid w:val="00373280"/>
    <w:rsid w:val="003733D5"/>
    <w:rsid w:val="00374385"/>
    <w:rsid w:val="0037550E"/>
    <w:rsid w:val="003803BE"/>
    <w:rsid w:val="00382457"/>
    <w:rsid w:val="0038394C"/>
    <w:rsid w:val="003865AE"/>
    <w:rsid w:val="00387F7A"/>
    <w:rsid w:val="00390BFC"/>
    <w:rsid w:val="003A1C69"/>
    <w:rsid w:val="003B001B"/>
    <w:rsid w:val="003B09DB"/>
    <w:rsid w:val="003B0ED5"/>
    <w:rsid w:val="003B54D7"/>
    <w:rsid w:val="003B573A"/>
    <w:rsid w:val="003B5EEC"/>
    <w:rsid w:val="003C1061"/>
    <w:rsid w:val="003C39A2"/>
    <w:rsid w:val="003C5813"/>
    <w:rsid w:val="003C5962"/>
    <w:rsid w:val="003D075D"/>
    <w:rsid w:val="003D113F"/>
    <w:rsid w:val="003D3E12"/>
    <w:rsid w:val="003E155F"/>
    <w:rsid w:val="003E16B4"/>
    <w:rsid w:val="003E17DD"/>
    <w:rsid w:val="003E6535"/>
    <w:rsid w:val="003F06B5"/>
    <w:rsid w:val="003F07C6"/>
    <w:rsid w:val="003F09CF"/>
    <w:rsid w:val="003F0F18"/>
    <w:rsid w:val="003F2324"/>
    <w:rsid w:val="003F2B81"/>
    <w:rsid w:val="003F2D53"/>
    <w:rsid w:val="003F449A"/>
    <w:rsid w:val="003F6E48"/>
    <w:rsid w:val="00406230"/>
    <w:rsid w:val="00410C2F"/>
    <w:rsid w:val="00411212"/>
    <w:rsid w:val="00411F67"/>
    <w:rsid w:val="00414865"/>
    <w:rsid w:val="0041584B"/>
    <w:rsid w:val="00417F9B"/>
    <w:rsid w:val="00421D94"/>
    <w:rsid w:val="00425817"/>
    <w:rsid w:val="004271FF"/>
    <w:rsid w:val="00430950"/>
    <w:rsid w:val="00433B31"/>
    <w:rsid w:val="00435150"/>
    <w:rsid w:val="004430B4"/>
    <w:rsid w:val="004431F1"/>
    <w:rsid w:val="00443484"/>
    <w:rsid w:val="00443A4F"/>
    <w:rsid w:val="00450BE4"/>
    <w:rsid w:val="004537BE"/>
    <w:rsid w:val="00454262"/>
    <w:rsid w:val="004570F6"/>
    <w:rsid w:val="004572BF"/>
    <w:rsid w:val="0046123B"/>
    <w:rsid w:val="004633E5"/>
    <w:rsid w:val="00465675"/>
    <w:rsid w:val="0046651C"/>
    <w:rsid w:val="00466E8E"/>
    <w:rsid w:val="00467E20"/>
    <w:rsid w:val="00467EB8"/>
    <w:rsid w:val="00472012"/>
    <w:rsid w:val="00474980"/>
    <w:rsid w:val="00480265"/>
    <w:rsid w:val="004861E1"/>
    <w:rsid w:val="00487080"/>
    <w:rsid w:val="00490AAE"/>
    <w:rsid w:val="00492F23"/>
    <w:rsid w:val="004951C7"/>
    <w:rsid w:val="004958B3"/>
    <w:rsid w:val="00497CCE"/>
    <w:rsid w:val="004A3DD7"/>
    <w:rsid w:val="004A5688"/>
    <w:rsid w:val="004A5793"/>
    <w:rsid w:val="004A6310"/>
    <w:rsid w:val="004B0631"/>
    <w:rsid w:val="004B2DA9"/>
    <w:rsid w:val="004B6101"/>
    <w:rsid w:val="004B661D"/>
    <w:rsid w:val="004B71FF"/>
    <w:rsid w:val="004C12DD"/>
    <w:rsid w:val="004C2B75"/>
    <w:rsid w:val="004C383D"/>
    <w:rsid w:val="004C4871"/>
    <w:rsid w:val="004C4E04"/>
    <w:rsid w:val="004C4EFE"/>
    <w:rsid w:val="004C5466"/>
    <w:rsid w:val="004C56FC"/>
    <w:rsid w:val="004D0E0B"/>
    <w:rsid w:val="004E2E56"/>
    <w:rsid w:val="004E480D"/>
    <w:rsid w:val="004F0CC7"/>
    <w:rsid w:val="004F142A"/>
    <w:rsid w:val="004F5B76"/>
    <w:rsid w:val="004F5DE8"/>
    <w:rsid w:val="004F6EDD"/>
    <w:rsid w:val="004F7CFE"/>
    <w:rsid w:val="0050034F"/>
    <w:rsid w:val="005007D1"/>
    <w:rsid w:val="005025BC"/>
    <w:rsid w:val="005031F3"/>
    <w:rsid w:val="00503D1D"/>
    <w:rsid w:val="00504E70"/>
    <w:rsid w:val="00507B75"/>
    <w:rsid w:val="00510C5F"/>
    <w:rsid w:val="0051142C"/>
    <w:rsid w:val="00511695"/>
    <w:rsid w:val="00511BC0"/>
    <w:rsid w:val="00512D10"/>
    <w:rsid w:val="00516605"/>
    <w:rsid w:val="005173B3"/>
    <w:rsid w:val="00520241"/>
    <w:rsid w:val="00531266"/>
    <w:rsid w:val="00535540"/>
    <w:rsid w:val="00535557"/>
    <w:rsid w:val="00537AE8"/>
    <w:rsid w:val="00541AE5"/>
    <w:rsid w:val="00544541"/>
    <w:rsid w:val="0054586D"/>
    <w:rsid w:val="00547D9C"/>
    <w:rsid w:val="00547F8E"/>
    <w:rsid w:val="00551D34"/>
    <w:rsid w:val="005539F0"/>
    <w:rsid w:val="0056470E"/>
    <w:rsid w:val="00564790"/>
    <w:rsid w:val="00564984"/>
    <w:rsid w:val="00566F23"/>
    <w:rsid w:val="005700A4"/>
    <w:rsid w:val="00570C29"/>
    <w:rsid w:val="0057157C"/>
    <w:rsid w:val="005719D3"/>
    <w:rsid w:val="0057404D"/>
    <w:rsid w:val="0057574B"/>
    <w:rsid w:val="00580B1F"/>
    <w:rsid w:val="0058245D"/>
    <w:rsid w:val="0058261F"/>
    <w:rsid w:val="00583791"/>
    <w:rsid w:val="00586F6D"/>
    <w:rsid w:val="005877F5"/>
    <w:rsid w:val="005900E7"/>
    <w:rsid w:val="0059208C"/>
    <w:rsid w:val="00593931"/>
    <w:rsid w:val="005956E9"/>
    <w:rsid w:val="005965B1"/>
    <w:rsid w:val="00596F34"/>
    <w:rsid w:val="00597434"/>
    <w:rsid w:val="005A084A"/>
    <w:rsid w:val="005A1EA9"/>
    <w:rsid w:val="005A2C8F"/>
    <w:rsid w:val="005A31C2"/>
    <w:rsid w:val="005A592E"/>
    <w:rsid w:val="005A62B4"/>
    <w:rsid w:val="005A6E77"/>
    <w:rsid w:val="005B2D5F"/>
    <w:rsid w:val="005B4220"/>
    <w:rsid w:val="005B4E15"/>
    <w:rsid w:val="005B6094"/>
    <w:rsid w:val="005B6C7A"/>
    <w:rsid w:val="005B74F7"/>
    <w:rsid w:val="005C0C53"/>
    <w:rsid w:val="005C1ECE"/>
    <w:rsid w:val="005C2437"/>
    <w:rsid w:val="005C2461"/>
    <w:rsid w:val="005C3226"/>
    <w:rsid w:val="005C4D5A"/>
    <w:rsid w:val="005C5E01"/>
    <w:rsid w:val="005C5F35"/>
    <w:rsid w:val="005C6560"/>
    <w:rsid w:val="005D1A2D"/>
    <w:rsid w:val="005D37A7"/>
    <w:rsid w:val="005D6928"/>
    <w:rsid w:val="005D6FC7"/>
    <w:rsid w:val="005E14DF"/>
    <w:rsid w:val="005E38E7"/>
    <w:rsid w:val="005E3EC5"/>
    <w:rsid w:val="005F0F0C"/>
    <w:rsid w:val="005F2765"/>
    <w:rsid w:val="005F4663"/>
    <w:rsid w:val="005F473A"/>
    <w:rsid w:val="006001FE"/>
    <w:rsid w:val="00601DD8"/>
    <w:rsid w:val="006020F7"/>
    <w:rsid w:val="0060439E"/>
    <w:rsid w:val="00605F1C"/>
    <w:rsid w:val="006074A4"/>
    <w:rsid w:val="00607C25"/>
    <w:rsid w:val="00610099"/>
    <w:rsid w:val="00611934"/>
    <w:rsid w:val="00613727"/>
    <w:rsid w:val="00615C39"/>
    <w:rsid w:val="00615E28"/>
    <w:rsid w:val="00620E35"/>
    <w:rsid w:val="00621D1B"/>
    <w:rsid w:val="00623971"/>
    <w:rsid w:val="006242C2"/>
    <w:rsid w:val="00624B53"/>
    <w:rsid w:val="00625ED7"/>
    <w:rsid w:val="006273BC"/>
    <w:rsid w:val="006300D6"/>
    <w:rsid w:val="006307CB"/>
    <w:rsid w:val="006340F5"/>
    <w:rsid w:val="00634108"/>
    <w:rsid w:val="00635ABA"/>
    <w:rsid w:val="0063747A"/>
    <w:rsid w:val="006403ED"/>
    <w:rsid w:val="006424CA"/>
    <w:rsid w:val="00642FF0"/>
    <w:rsid w:val="00643A54"/>
    <w:rsid w:val="006450FD"/>
    <w:rsid w:val="00646204"/>
    <w:rsid w:val="006479E5"/>
    <w:rsid w:val="00647B89"/>
    <w:rsid w:val="006507FF"/>
    <w:rsid w:val="00650AE6"/>
    <w:rsid w:val="00650C64"/>
    <w:rsid w:val="00652F41"/>
    <w:rsid w:val="00660A06"/>
    <w:rsid w:val="00660E50"/>
    <w:rsid w:val="00661183"/>
    <w:rsid w:val="00662505"/>
    <w:rsid w:val="00663812"/>
    <w:rsid w:val="006646BA"/>
    <w:rsid w:val="00667DEF"/>
    <w:rsid w:val="006718C2"/>
    <w:rsid w:val="006721D1"/>
    <w:rsid w:val="00674087"/>
    <w:rsid w:val="00675A3A"/>
    <w:rsid w:val="006840B2"/>
    <w:rsid w:val="00684C85"/>
    <w:rsid w:val="00684F2F"/>
    <w:rsid w:val="006863E5"/>
    <w:rsid w:val="00687A4A"/>
    <w:rsid w:val="00694C17"/>
    <w:rsid w:val="006951F3"/>
    <w:rsid w:val="0069756D"/>
    <w:rsid w:val="006A5D21"/>
    <w:rsid w:val="006A6DAF"/>
    <w:rsid w:val="006A7EB0"/>
    <w:rsid w:val="006B309F"/>
    <w:rsid w:val="006B6D78"/>
    <w:rsid w:val="006C0874"/>
    <w:rsid w:val="006C0927"/>
    <w:rsid w:val="006C2A98"/>
    <w:rsid w:val="006C3AC1"/>
    <w:rsid w:val="006C4D2F"/>
    <w:rsid w:val="006C4D53"/>
    <w:rsid w:val="006C57E3"/>
    <w:rsid w:val="006C5907"/>
    <w:rsid w:val="006C5DA4"/>
    <w:rsid w:val="006C79DB"/>
    <w:rsid w:val="006C7FC8"/>
    <w:rsid w:val="006D0A01"/>
    <w:rsid w:val="006D0E89"/>
    <w:rsid w:val="006D1E6D"/>
    <w:rsid w:val="006D4679"/>
    <w:rsid w:val="006D64FC"/>
    <w:rsid w:val="006D6944"/>
    <w:rsid w:val="006D6CE3"/>
    <w:rsid w:val="006E0746"/>
    <w:rsid w:val="006E14EF"/>
    <w:rsid w:val="006E37E6"/>
    <w:rsid w:val="006E585A"/>
    <w:rsid w:val="006E5B1F"/>
    <w:rsid w:val="006F0C94"/>
    <w:rsid w:val="006F2A74"/>
    <w:rsid w:val="006F3C4B"/>
    <w:rsid w:val="006F6E71"/>
    <w:rsid w:val="006F72E6"/>
    <w:rsid w:val="006F7554"/>
    <w:rsid w:val="007033FD"/>
    <w:rsid w:val="007047D2"/>
    <w:rsid w:val="00705568"/>
    <w:rsid w:val="00707918"/>
    <w:rsid w:val="00710582"/>
    <w:rsid w:val="00710DCF"/>
    <w:rsid w:val="00711892"/>
    <w:rsid w:val="00711B94"/>
    <w:rsid w:val="007120FB"/>
    <w:rsid w:val="00715128"/>
    <w:rsid w:val="00715829"/>
    <w:rsid w:val="007173A8"/>
    <w:rsid w:val="00717C9D"/>
    <w:rsid w:val="00717F9C"/>
    <w:rsid w:val="0072091B"/>
    <w:rsid w:val="007221F2"/>
    <w:rsid w:val="00724662"/>
    <w:rsid w:val="00734201"/>
    <w:rsid w:val="00734E07"/>
    <w:rsid w:val="0073646B"/>
    <w:rsid w:val="0074260E"/>
    <w:rsid w:val="00746440"/>
    <w:rsid w:val="007464C6"/>
    <w:rsid w:val="007469B9"/>
    <w:rsid w:val="00746A95"/>
    <w:rsid w:val="00747D7B"/>
    <w:rsid w:val="00750F77"/>
    <w:rsid w:val="007513A8"/>
    <w:rsid w:val="00751902"/>
    <w:rsid w:val="00752D81"/>
    <w:rsid w:val="007533B0"/>
    <w:rsid w:val="00755D80"/>
    <w:rsid w:val="007565B9"/>
    <w:rsid w:val="00756E36"/>
    <w:rsid w:val="00760876"/>
    <w:rsid w:val="00762157"/>
    <w:rsid w:val="00762974"/>
    <w:rsid w:val="00762A1B"/>
    <w:rsid w:val="007652C6"/>
    <w:rsid w:val="00766185"/>
    <w:rsid w:val="00766720"/>
    <w:rsid w:val="00774CD9"/>
    <w:rsid w:val="00775C27"/>
    <w:rsid w:val="00775D6A"/>
    <w:rsid w:val="00776785"/>
    <w:rsid w:val="0077736B"/>
    <w:rsid w:val="00780000"/>
    <w:rsid w:val="00782C7D"/>
    <w:rsid w:val="0078365E"/>
    <w:rsid w:val="00787413"/>
    <w:rsid w:val="0078760E"/>
    <w:rsid w:val="0079280E"/>
    <w:rsid w:val="00793A21"/>
    <w:rsid w:val="00793EFE"/>
    <w:rsid w:val="00795AD8"/>
    <w:rsid w:val="0079655A"/>
    <w:rsid w:val="007A26C5"/>
    <w:rsid w:val="007A72D0"/>
    <w:rsid w:val="007A7764"/>
    <w:rsid w:val="007B0AAF"/>
    <w:rsid w:val="007B14FB"/>
    <w:rsid w:val="007B1581"/>
    <w:rsid w:val="007B1E80"/>
    <w:rsid w:val="007B3EE1"/>
    <w:rsid w:val="007C751D"/>
    <w:rsid w:val="007D20B7"/>
    <w:rsid w:val="007D7C1D"/>
    <w:rsid w:val="007D7F9E"/>
    <w:rsid w:val="007E1A25"/>
    <w:rsid w:val="007E2B9F"/>
    <w:rsid w:val="007E3952"/>
    <w:rsid w:val="007E3D9A"/>
    <w:rsid w:val="007E5940"/>
    <w:rsid w:val="007F01D5"/>
    <w:rsid w:val="007F0474"/>
    <w:rsid w:val="007F147E"/>
    <w:rsid w:val="007F186D"/>
    <w:rsid w:val="007F1F47"/>
    <w:rsid w:val="007F57D3"/>
    <w:rsid w:val="007F6E33"/>
    <w:rsid w:val="007F6E5A"/>
    <w:rsid w:val="00800767"/>
    <w:rsid w:val="008013B5"/>
    <w:rsid w:val="00801C84"/>
    <w:rsid w:val="00801C95"/>
    <w:rsid w:val="008025B0"/>
    <w:rsid w:val="00803E12"/>
    <w:rsid w:val="0080441D"/>
    <w:rsid w:val="0080482D"/>
    <w:rsid w:val="008050B7"/>
    <w:rsid w:val="00805D50"/>
    <w:rsid w:val="00806F33"/>
    <w:rsid w:val="00816A22"/>
    <w:rsid w:val="008204C2"/>
    <w:rsid w:val="008227A8"/>
    <w:rsid w:val="00824286"/>
    <w:rsid w:val="0083151D"/>
    <w:rsid w:val="008317C1"/>
    <w:rsid w:val="00835B67"/>
    <w:rsid w:val="00840A0A"/>
    <w:rsid w:val="00841E2B"/>
    <w:rsid w:val="008425CD"/>
    <w:rsid w:val="00842FAC"/>
    <w:rsid w:val="0085045B"/>
    <w:rsid w:val="0085215A"/>
    <w:rsid w:val="00852CCD"/>
    <w:rsid w:val="00853570"/>
    <w:rsid w:val="008537CB"/>
    <w:rsid w:val="0085449D"/>
    <w:rsid w:val="00855510"/>
    <w:rsid w:val="00857A05"/>
    <w:rsid w:val="00857DCF"/>
    <w:rsid w:val="00861A61"/>
    <w:rsid w:val="00863DEB"/>
    <w:rsid w:val="00865392"/>
    <w:rsid w:val="00865AB1"/>
    <w:rsid w:val="00865BC8"/>
    <w:rsid w:val="00867CC7"/>
    <w:rsid w:val="00870703"/>
    <w:rsid w:val="00871015"/>
    <w:rsid w:val="008714EA"/>
    <w:rsid w:val="00872ED1"/>
    <w:rsid w:val="0087401A"/>
    <w:rsid w:val="008752CA"/>
    <w:rsid w:val="00875ADC"/>
    <w:rsid w:val="00875FD1"/>
    <w:rsid w:val="00876E64"/>
    <w:rsid w:val="008770FF"/>
    <w:rsid w:val="008808BE"/>
    <w:rsid w:val="008820D4"/>
    <w:rsid w:val="008820ED"/>
    <w:rsid w:val="00883820"/>
    <w:rsid w:val="00885C5E"/>
    <w:rsid w:val="0088717D"/>
    <w:rsid w:val="00890F14"/>
    <w:rsid w:val="00891C0F"/>
    <w:rsid w:val="00891E2A"/>
    <w:rsid w:val="0089291F"/>
    <w:rsid w:val="00893156"/>
    <w:rsid w:val="0089318F"/>
    <w:rsid w:val="00893E8A"/>
    <w:rsid w:val="00893FBA"/>
    <w:rsid w:val="00894620"/>
    <w:rsid w:val="00896EC9"/>
    <w:rsid w:val="008A0AF0"/>
    <w:rsid w:val="008A2556"/>
    <w:rsid w:val="008A62E7"/>
    <w:rsid w:val="008B0913"/>
    <w:rsid w:val="008B1223"/>
    <w:rsid w:val="008B2070"/>
    <w:rsid w:val="008B3BCE"/>
    <w:rsid w:val="008B44F8"/>
    <w:rsid w:val="008B5D08"/>
    <w:rsid w:val="008B6B8D"/>
    <w:rsid w:val="008B70C6"/>
    <w:rsid w:val="008B7222"/>
    <w:rsid w:val="008C2589"/>
    <w:rsid w:val="008C3634"/>
    <w:rsid w:val="008C534B"/>
    <w:rsid w:val="008C60D6"/>
    <w:rsid w:val="008C674D"/>
    <w:rsid w:val="008C6A0B"/>
    <w:rsid w:val="008C75A3"/>
    <w:rsid w:val="008D1B64"/>
    <w:rsid w:val="008D2225"/>
    <w:rsid w:val="008D72CA"/>
    <w:rsid w:val="008E32EC"/>
    <w:rsid w:val="008F15DD"/>
    <w:rsid w:val="008F1F1E"/>
    <w:rsid w:val="008F259D"/>
    <w:rsid w:val="008F2D73"/>
    <w:rsid w:val="008F50FB"/>
    <w:rsid w:val="00900BF4"/>
    <w:rsid w:val="009051FC"/>
    <w:rsid w:val="00905705"/>
    <w:rsid w:val="0090791A"/>
    <w:rsid w:val="00910F54"/>
    <w:rsid w:val="0091187A"/>
    <w:rsid w:val="00912448"/>
    <w:rsid w:val="00920FE6"/>
    <w:rsid w:val="00922C82"/>
    <w:rsid w:val="00922F1C"/>
    <w:rsid w:val="009254E2"/>
    <w:rsid w:val="0092614F"/>
    <w:rsid w:val="00926450"/>
    <w:rsid w:val="009264C5"/>
    <w:rsid w:val="00927FA0"/>
    <w:rsid w:val="00931289"/>
    <w:rsid w:val="009334E4"/>
    <w:rsid w:val="0093604C"/>
    <w:rsid w:val="0093637A"/>
    <w:rsid w:val="0094070A"/>
    <w:rsid w:val="009465DF"/>
    <w:rsid w:val="0094785F"/>
    <w:rsid w:val="009508C4"/>
    <w:rsid w:val="009509A2"/>
    <w:rsid w:val="0095140C"/>
    <w:rsid w:val="009560FE"/>
    <w:rsid w:val="009642F4"/>
    <w:rsid w:val="00964ED4"/>
    <w:rsid w:val="009658C8"/>
    <w:rsid w:val="00966AB8"/>
    <w:rsid w:val="00967D5A"/>
    <w:rsid w:val="0097014F"/>
    <w:rsid w:val="00976959"/>
    <w:rsid w:val="00976B7A"/>
    <w:rsid w:val="009828F7"/>
    <w:rsid w:val="009829E0"/>
    <w:rsid w:val="00983552"/>
    <w:rsid w:val="009839C4"/>
    <w:rsid w:val="009860F6"/>
    <w:rsid w:val="00993642"/>
    <w:rsid w:val="009940DB"/>
    <w:rsid w:val="00996222"/>
    <w:rsid w:val="009971D0"/>
    <w:rsid w:val="0099727C"/>
    <w:rsid w:val="009972E5"/>
    <w:rsid w:val="009A2557"/>
    <w:rsid w:val="009A2831"/>
    <w:rsid w:val="009A4F12"/>
    <w:rsid w:val="009A53E7"/>
    <w:rsid w:val="009B12CD"/>
    <w:rsid w:val="009B7E98"/>
    <w:rsid w:val="009C00C8"/>
    <w:rsid w:val="009C2A21"/>
    <w:rsid w:val="009C42C4"/>
    <w:rsid w:val="009C4E8E"/>
    <w:rsid w:val="009C5A60"/>
    <w:rsid w:val="009C5D7C"/>
    <w:rsid w:val="009D04D6"/>
    <w:rsid w:val="009D0FB0"/>
    <w:rsid w:val="009D2F19"/>
    <w:rsid w:val="009D37BD"/>
    <w:rsid w:val="009D489A"/>
    <w:rsid w:val="009D48A2"/>
    <w:rsid w:val="009D53AF"/>
    <w:rsid w:val="009D6B26"/>
    <w:rsid w:val="009D7867"/>
    <w:rsid w:val="009E1F17"/>
    <w:rsid w:val="009E3555"/>
    <w:rsid w:val="009E36C8"/>
    <w:rsid w:val="009E437D"/>
    <w:rsid w:val="009E582E"/>
    <w:rsid w:val="009F1275"/>
    <w:rsid w:val="00A01D25"/>
    <w:rsid w:val="00A03C8B"/>
    <w:rsid w:val="00A044E2"/>
    <w:rsid w:val="00A0457A"/>
    <w:rsid w:val="00A04E5A"/>
    <w:rsid w:val="00A05FCB"/>
    <w:rsid w:val="00A111DE"/>
    <w:rsid w:val="00A115EE"/>
    <w:rsid w:val="00A131C6"/>
    <w:rsid w:val="00A135AA"/>
    <w:rsid w:val="00A1570A"/>
    <w:rsid w:val="00A15D84"/>
    <w:rsid w:val="00A1678D"/>
    <w:rsid w:val="00A179A4"/>
    <w:rsid w:val="00A17D6C"/>
    <w:rsid w:val="00A17EA1"/>
    <w:rsid w:val="00A21223"/>
    <w:rsid w:val="00A22A16"/>
    <w:rsid w:val="00A23724"/>
    <w:rsid w:val="00A24A5B"/>
    <w:rsid w:val="00A24FEC"/>
    <w:rsid w:val="00A25CF5"/>
    <w:rsid w:val="00A274FD"/>
    <w:rsid w:val="00A32189"/>
    <w:rsid w:val="00A35D38"/>
    <w:rsid w:val="00A4045C"/>
    <w:rsid w:val="00A4045F"/>
    <w:rsid w:val="00A40C16"/>
    <w:rsid w:val="00A423EC"/>
    <w:rsid w:val="00A448E9"/>
    <w:rsid w:val="00A4675F"/>
    <w:rsid w:val="00A46CC3"/>
    <w:rsid w:val="00A5030D"/>
    <w:rsid w:val="00A50854"/>
    <w:rsid w:val="00A514CE"/>
    <w:rsid w:val="00A51A6E"/>
    <w:rsid w:val="00A55065"/>
    <w:rsid w:val="00A554B1"/>
    <w:rsid w:val="00A55BA3"/>
    <w:rsid w:val="00A57EFF"/>
    <w:rsid w:val="00A57FA8"/>
    <w:rsid w:val="00A62223"/>
    <w:rsid w:val="00A64638"/>
    <w:rsid w:val="00A65530"/>
    <w:rsid w:val="00A66920"/>
    <w:rsid w:val="00A6723C"/>
    <w:rsid w:val="00A70DE8"/>
    <w:rsid w:val="00A71A94"/>
    <w:rsid w:val="00A74D6F"/>
    <w:rsid w:val="00A80E86"/>
    <w:rsid w:val="00A828D9"/>
    <w:rsid w:val="00A904BE"/>
    <w:rsid w:val="00AA0128"/>
    <w:rsid w:val="00AA1E89"/>
    <w:rsid w:val="00AA5ED9"/>
    <w:rsid w:val="00AB1B53"/>
    <w:rsid w:val="00AB23A9"/>
    <w:rsid w:val="00AB2650"/>
    <w:rsid w:val="00AB2B26"/>
    <w:rsid w:val="00AB31C1"/>
    <w:rsid w:val="00AB384D"/>
    <w:rsid w:val="00AB4E11"/>
    <w:rsid w:val="00AB7D55"/>
    <w:rsid w:val="00AC41DF"/>
    <w:rsid w:val="00AC49BD"/>
    <w:rsid w:val="00AC5E1C"/>
    <w:rsid w:val="00AC6688"/>
    <w:rsid w:val="00AC6979"/>
    <w:rsid w:val="00AD1E70"/>
    <w:rsid w:val="00AD43D2"/>
    <w:rsid w:val="00AD4FF3"/>
    <w:rsid w:val="00AD5398"/>
    <w:rsid w:val="00AD6B4C"/>
    <w:rsid w:val="00AE05F4"/>
    <w:rsid w:val="00AE1C62"/>
    <w:rsid w:val="00AE32F9"/>
    <w:rsid w:val="00AE3956"/>
    <w:rsid w:val="00AE57D0"/>
    <w:rsid w:val="00AE75E8"/>
    <w:rsid w:val="00AE7B84"/>
    <w:rsid w:val="00AF149D"/>
    <w:rsid w:val="00AF1D58"/>
    <w:rsid w:val="00AF210B"/>
    <w:rsid w:val="00AF3028"/>
    <w:rsid w:val="00AF39D8"/>
    <w:rsid w:val="00AF574B"/>
    <w:rsid w:val="00AF602D"/>
    <w:rsid w:val="00AF60E5"/>
    <w:rsid w:val="00AF647E"/>
    <w:rsid w:val="00AF6495"/>
    <w:rsid w:val="00AF6B9B"/>
    <w:rsid w:val="00AF7117"/>
    <w:rsid w:val="00AF776C"/>
    <w:rsid w:val="00AF7F22"/>
    <w:rsid w:val="00B03A79"/>
    <w:rsid w:val="00B119ED"/>
    <w:rsid w:val="00B12B4F"/>
    <w:rsid w:val="00B1354A"/>
    <w:rsid w:val="00B1761D"/>
    <w:rsid w:val="00B259A1"/>
    <w:rsid w:val="00B262FB"/>
    <w:rsid w:val="00B3122C"/>
    <w:rsid w:val="00B37D7A"/>
    <w:rsid w:val="00B40B9A"/>
    <w:rsid w:val="00B40E1B"/>
    <w:rsid w:val="00B44880"/>
    <w:rsid w:val="00B47311"/>
    <w:rsid w:val="00B509E9"/>
    <w:rsid w:val="00B53976"/>
    <w:rsid w:val="00B60D68"/>
    <w:rsid w:val="00B6213D"/>
    <w:rsid w:val="00B62C73"/>
    <w:rsid w:val="00B632D1"/>
    <w:rsid w:val="00B646AC"/>
    <w:rsid w:val="00B651A8"/>
    <w:rsid w:val="00B67D07"/>
    <w:rsid w:val="00B70464"/>
    <w:rsid w:val="00B70649"/>
    <w:rsid w:val="00B71848"/>
    <w:rsid w:val="00B71E37"/>
    <w:rsid w:val="00B746B6"/>
    <w:rsid w:val="00B768A4"/>
    <w:rsid w:val="00B903D8"/>
    <w:rsid w:val="00B924E7"/>
    <w:rsid w:val="00B937EF"/>
    <w:rsid w:val="00B93C61"/>
    <w:rsid w:val="00B93FC8"/>
    <w:rsid w:val="00B943EB"/>
    <w:rsid w:val="00B94F62"/>
    <w:rsid w:val="00B9659A"/>
    <w:rsid w:val="00B97694"/>
    <w:rsid w:val="00BA2D1C"/>
    <w:rsid w:val="00BA7E5D"/>
    <w:rsid w:val="00BB00D4"/>
    <w:rsid w:val="00BB46ED"/>
    <w:rsid w:val="00BB524C"/>
    <w:rsid w:val="00BB6E6C"/>
    <w:rsid w:val="00BC05F4"/>
    <w:rsid w:val="00BC0761"/>
    <w:rsid w:val="00BC086D"/>
    <w:rsid w:val="00BC1A06"/>
    <w:rsid w:val="00BC372B"/>
    <w:rsid w:val="00BD114B"/>
    <w:rsid w:val="00BD429E"/>
    <w:rsid w:val="00BD45CD"/>
    <w:rsid w:val="00BD4F07"/>
    <w:rsid w:val="00BE1714"/>
    <w:rsid w:val="00BE6BF9"/>
    <w:rsid w:val="00BF095A"/>
    <w:rsid w:val="00BF1455"/>
    <w:rsid w:val="00BF1D4A"/>
    <w:rsid w:val="00BF255E"/>
    <w:rsid w:val="00BF2F36"/>
    <w:rsid w:val="00BF45F6"/>
    <w:rsid w:val="00BF5EF4"/>
    <w:rsid w:val="00BF67CC"/>
    <w:rsid w:val="00BF7751"/>
    <w:rsid w:val="00C04E1F"/>
    <w:rsid w:val="00C107AB"/>
    <w:rsid w:val="00C129EE"/>
    <w:rsid w:val="00C1457D"/>
    <w:rsid w:val="00C154C2"/>
    <w:rsid w:val="00C1555B"/>
    <w:rsid w:val="00C15D54"/>
    <w:rsid w:val="00C1626F"/>
    <w:rsid w:val="00C171A5"/>
    <w:rsid w:val="00C1746A"/>
    <w:rsid w:val="00C17573"/>
    <w:rsid w:val="00C17B76"/>
    <w:rsid w:val="00C21487"/>
    <w:rsid w:val="00C239D2"/>
    <w:rsid w:val="00C23F7B"/>
    <w:rsid w:val="00C2429B"/>
    <w:rsid w:val="00C247F8"/>
    <w:rsid w:val="00C24A74"/>
    <w:rsid w:val="00C25767"/>
    <w:rsid w:val="00C267A4"/>
    <w:rsid w:val="00C277E0"/>
    <w:rsid w:val="00C30382"/>
    <w:rsid w:val="00C332CF"/>
    <w:rsid w:val="00C36063"/>
    <w:rsid w:val="00C37EDF"/>
    <w:rsid w:val="00C441AA"/>
    <w:rsid w:val="00C46D94"/>
    <w:rsid w:val="00C46DCB"/>
    <w:rsid w:val="00C47E7F"/>
    <w:rsid w:val="00C51E13"/>
    <w:rsid w:val="00C523B8"/>
    <w:rsid w:val="00C52417"/>
    <w:rsid w:val="00C54A74"/>
    <w:rsid w:val="00C55A94"/>
    <w:rsid w:val="00C573C9"/>
    <w:rsid w:val="00C574B9"/>
    <w:rsid w:val="00C5798E"/>
    <w:rsid w:val="00C600B5"/>
    <w:rsid w:val="00C60BDB"/>
    <w:rsid w:val="00C60C90"/>
    <w:rsid w:val="00C61813"/>
    <w:rsid w:val="00C621DE"/>
    <w:rsid w:val="00C62A95"/>
    <w:rsid w:val="00C67F73"/>
    <w:rsid w:val="00C73CD2"/>
    <w:rsid w:val="00C76A1E"/>
    <w:rsid w:val="00C77598"/>
    <w:rsid w:val="00C817E7"/>
    <w:rsid w:val="00C85A82"/>
    <w:rsid w:val="00C904C3"/>
    <w:rsid w:val="00C90733"/>
    <w:rsid w:val="00C943BE"/>
    <w:rsid w:val="00C9769F"/>
    <w:rsid w:val="00CA29F0"/>
    <w:rsid w:val="00CA4865"/>
    <w:rsid w:val="00CA4A1E"/>
    <w:rsid w:val="00CA5756"/>
    <w:rsid w:val="00CA6274"/>
    <w:rsid w:val="00CA6DDD"/>
    <w:rsid w:val="00CB06B5"/>
    <w:rsid w:val="00CB07C0"/>
    <w:rsid w:val="00CB13EB"/>
    <w:rsid w:val="00CB1A1C"/>
    <w:rsid w:val="00CB1C49"/>
    <w:rsid w:val="00CB2881"/>
    <w:rsid w:val="00CB6BBC"/>
    <w:rsid w:val="00CB7BBF"/>
    <w:rsid w:val="00CC11EA"/>
    <w:rsid w:val="00CC29B8"/>
    <w:rsid w:val="00CC6DA4"/>
    <w:rsid w:val="00CD23A7"/>
    <w:rsid w:val="00CD273A"/>
    <w:rsid w:val="00CD5018"/>
    <w:rsid w:val="00CD540C"/>
    <w:rsid w:val="00CE0C9B"/>
    <w:rsid w:val="00CE1F1F"/>
    <w:rsid w:val="00CE4599"/>
    <w:rsid w:val="00CF04B9"/>
    <w:rsid w:val="00CF0D54"/>
    <w:rsid w:val="00CF519E"/>
    <w:rsid w:val="00D0100B"/>
    <w:rsid w:val="00D03511"/>
    <w:rsid w:val="00D036F9"/>
    <w:rsid w:val="00D03E72"/>
    <w:rsid w:val="00D07ACA"/>
    <w:rsid w:val="00D10D9A"/>
    <w:rsid w:val="00D1467E"/>
    <w:rsid w:val="00D17A8B"/>
    <w:rsid w:val="00D2003E"/>
    <w:rsid w:val="00D20107"/>
    <w:rsid w:val="00D20D48"/>
    <w:rsid w:val="00D239DE"/>
    <w:rsid w:val="00D24087"/>
    <w:rsid w:val="00D25A0F"/>
    <w:rsid w:val="00D25DAD"/>
    <w:rsid w:val="00D30846"/>
    <w:rsid w:val="00D3415F"/>
    <w:rsid w:val="00D3417F"/>
    <w:rsid w:val="00D348CE"/>
    <w:rsid w:val="00D34B5C"/>
    <w:rsid w:val="00D42238"/>
    <w:rsid w:val="00D42AA1"/>
    <w:rsid w:val="00D4318F"/>
    <w:rsid w:val="00D44DD8"/>
    <w:rsid w:val="00D46EC8"/>
    <w:rsid w:val="00D47D98"/>
    <w:rsid w:val="00D5386C"/>
    <w:rsid w:val="00D54C13"/>
    <w:rsid w:val="00D553BD"/>
    <w:rsid w:val="00D56FFD"/>
    <w:rsid w:val="00D60105"/>
    <w:rsid w:val="00D63C52"/>
    <w:rsid w:val="00D6691B"/>
    <w:rsid w:val="00D714A6"/>
    <w:rsid w:val="00D729EF"/>
    <w:rsid w:val="00D80C3C"/>
    <w:rsid w:val="00D8135D"/>
    <w:rsid w:val="00D81EB7"/>
    <w:rsid w:val="00D8294C"/>
    <w:rsid w:val="00D84037"/>
    <w:rsid w:val="00D86578"/>
    <w:rsid w:val="00D86BBE"/>
    <w:rsid w:val="00D91987"/>
    <w:rsid w:val="00D91E7A"/>
    <w:rsid w:val="00D92D9A"/>
    <w:rsid w:val="00D94933"/>
    <w:rsid w:val="00D96DA3"/>
    <w:rsid w:val="00D974B8"/>
    <w:rsid w:val="00D977AB"/>
    <w:rsid w:val="00DA2D5F"/>
    <w:rsid w:val="00DA2F0E"/>
    <w:rsid w:val="00DA3AE6"/>
    <w:rsid w:val="00DA4383"/>
    <w:rsid w:val="00DA6850"/>
    <w:rsid w:val="00DB4A76"/>
    <w:rsid w:val="00DB6FD1"/>
    <w:rsid w:val="00DD1745"/>
    <w:rsid w:val="00DD264A"/>
    <w:rsid w:val="00DD3291"/>
    <w:rsid w:val="00DD5CBF"/>
    <w:rsid w:val="00DD64EF"/>
    <w:rsid w:val="00DD6B91"/>
    <w:rsid w:val="00DE036F"/>
    <w:rsid w:val="00DE0FBF"/>
    <w:rsid w:val="00DE3855"/>
    <w:rsid w:val="00DE3E15"/>
    <w:rsid w:val="00DE48B9"/>
    <w:rsid w:val="00DE7AC0"/>
    <w:rsid w:val="00DF0692"/>
    <w:rsid w:val="00DF13FA"/>
    <w:rsid w:val="00DF38A8"/>
    <w:rsid w:val="00DF401F"/>
    <w:rsid w:val="00DF42F7"/>
    <w:rsid w:val="00DF4AD4"/>
    <w:rsid w:val="00DF5B81"/>
    <w:rsid w:val="00E00AC4"/>
    <w:rsid w:val="00E021A9"/>
    <w:rsid w:val="00E047BE"/>
    <w:rsid w:val="00E0557B"/>
    <w:rsid w:val="00E07024"/>
    <w:rsid w:val="00E1303A"/>
    <w:rsid w:val="00E14CB3"/>
    <w:rsid w:val="00E1550F"/>
    <w:rsid w:val="00E17AEE"/>
    <w:rsid w:val="00E23243"/>
    <w:rsid w:val="00E27E96"/>
    <w:rsid w:val="00E31A5E"/>
    <w:rsid w:val="00E34B83"/>
    <w:rsid w:val="00E434FC"/>
    <w:rsid w:val="00E52942"/>
    <w:rsid w:val="00E52F90"/>
    <w:rsid w:val="00E55040"/>
    <w:rsid w:val="00E55F1D"/>
    <w:rsid w:val="00E563C2"/>
    <w:rsid w:val="00E57197"/>
    <w:rsid w:val="00E60F7D"/>
    <w:rsid w:val="00E62864"/>
    <w:rsid w:val="00E640CD"/>
    <w:rsid w:val="00E6649F"/>
    <w:rsid w:val="00E70D92"/>
    <w:rsid w:val="00E72B5F"/>
    <w:rsid w:val="00E73449"/>
    <w:rsid w:val="00E7368D"/>
    <w:rsid w:val="00E76722"/>
    <w:rsid w:val="00E81D65"/>
    <w:rsid w:val="00E82822"/>
    <w:rsid w:val="00E846F4"/>
    <w:rsid w:val="00E86787"/>
    <w:rsid w:val="00E96745"/>
    <w:rsid w:val="00E97D0D"/>
    <w:rsid w:val="00E97E36"/>
    <w:rsid w:val="00EA57D8"/>
    <w:rsid w:val="00EA71F6"/>
    <w:rsid w:val="00EA7DD4"/>
    <w:rsid w:val="00EB0372"/>
    <w:rsid w:val="00EB06F8"/>
    <w:rsid w:val="00EB1730"/>
    <w:rsid w:val="00EB24CE"/>
    <w:rsid w:val="00EB2782"/>
    <w:rsid w:val="00EB289C"/>
    <w:rsid w:val="00EB2A85"/>
    <w:rsid w:val="00EB2ECB"/>
    <w:rsid w:val="00EB4BDA"/>
    <w:rsid w:val="00EB50B9"/>
    <w:rsid w:val="00EC201C"/>
    <w:rsid w:val="00EC2461"/>
    <w:rsid w:val="00EC4357"/>
    <w:rsid w:val="00EC6B4A"/>
    <w:rsid w:val="00ED6F1D"/>
    <w:rsid w:val="00EE4C39"/>
    <w:rsid w:val="00EE62F9"/>
    <w:rsid w:val="00EE7C9A"/>
    <w:rsid w:val="00EF0A7C"/>
    <w:rsid w:val="00EF0F32"/>
    <w:rsid w:val="00EF1E37"/>
    <w:rsid w:val="00EF26F4"/>
    <w:rsid w:val="00EF5C89"/>
    <w:rsid w:val="00F02E12"/>
    <w:rsid w:val="00F0398F"/>
    <w:rsid w:val="00F07CA9"/>
    <w:rsid w:val="00F105F9"/>
    <w:rsid w:val="00F1087B"/>
    <w:rsid w:val="00F10E4E"/>
    <w:rsid w:val="00F112F8"/>
    <w:rsid w:val="00F11E42"/>
    <w:rsid w:val="00F1724E"/>
    <w:rsid w:val="00F21B15"/>
    <w:rsid w:val="00F247B0"/>
    <w:rsid w:val="00F25F8C"/>
    <w:rsid w:val="00F26CA6"/>
    <w:rsid w:val="00F30024"/>
    <w:rsid w:val="00F32A54"/>
    <w:rsid w:val="00F32FDB"/>
    <w:rsid w:val="00F34D11"/>
    <w:rsid w:val="00F3559C"/>
    <w:rsid w:val="00F357D0"/>
    <w:rsid w:val="00F4089E"/>
    <w:rsid w:val="00F501C2"/>
    <w:rsid w:val="00F50C3C"/>
    <w:rsid w:val="00F559E0"/>
    <w:rsid w:val="00F560A1"/>
    <w:rsid w:val="00F56676"/>
    <w:rsid w:val="00F6117A"/>
    <w:rsid w:val="00F6160F"/>
    <w:rsid w:val="00F62423"/>
    <w:rsid w:val="00F67BF3"/>
    <w:rsid w:val="00F71A8B"/>
    <w:rsid w:val="00F732DB"/>
    <w:rsid w:val="00F736CD"/>
    <w:rsid w:val="00F74334"/>
    <w:rsid w:val="00F75E11"/>
    <w:rsid w:val="00F769E7"/>
    <w:rsid w:val="00F76D7B"/>
    <w:rsid w:val="00F7796E"/>
    <w:rsid w:val="00F77DB7"/>
    <w:rsid w:val="00F82185"/>
    <w:rsid w:val="00F831B3"/>
    <w:rsid w:val="00F8515F"/>
    <w:rsid w:val="00F90DDB"/>
    <w:rsid w:val="00F92158"/>
    <w:rsid w:val="00F94F71"/>
    <w:rsid w:val="00F95DD8"/>
    <w:rsid w:val="00F95F81"/>
    <w:rsid w:val="00FA0CB0"/>
    <w:rsid w:val="00FA26BF"/>
    <w:rsid w:val="00FA32B0"/>
    <w:rsid w:val="00FA3F7B"/>
    <w:rsid w:val="00FA4710"/>
    <w:rsid w:val="00FA521A"/>
    <w:rsid w:val="00FB0140"/>
    <w:rsid w:val="00FB0C9E"/>
    <w:rsid w:val="00FB24E5"/>
    <w:rsid w:val="00FB2EB1"/>
    <w:rsid w:val="00FB33B2"/>
    <w:rsid w:val="00FB41DD"/>
    <w:rsid w:val="00FB477E"/>
    <w:rsid w:val="00FB649C"/>
    <w:rsid w:val="00FC04AA"/>
    <w:rsid w:val="00FC0B94"/>
    <w:rsid w:val="00FC1277"/>
    <w:rsid w:val="00FC55D8"/>
    <w:rsid w:val="00FC6A16"/>
    <w:rsid w:val="00FC6EE6"/>
    <w:rsid w:val="00FD00B7"/>
    <w:rsid w:val="00FD661D"/>
    <w:rsid w:val="00FE2833"/>
    <w:rsid w:val="00FE3CBF"/>
    <w:rsid w:val="00FE3F40"/>
    <w:rsid w:val="00FE54E9"/>
    <w:rsid w:val="00FE693D"/>
    <w:rsid w:val="00FE7047"/>
    <w:rsid w:val="00FE7EA6"/>
    <w:rsid w:val="00FE7F87"/>
    <w:rsid w:val="00FF063A"/>
    <w:rsid w:val="00FF393F"/>
    <w:rsid w:val="00FF5379"/>
    <w:rsid w:val="00FF5CE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6718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67181"/>
    <w:rPr>
      <w:rFonts w:ascii="Calibri" w:hAnsi="Calibri"/>
      <w:noProof/>
    </w:rPr>
  </w:style>
  <w:style w:type="paragraph" w:customStyle="1" w:styleId="EndNoteBibliography">
    <w:name w:val="EndNote Bibliography"/>
    <w:basedOn w:val="Normal"/>
    <w:link w:val="EndNoteBibliographyChar"/>
    <w:rsid w:val="0026718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67181"/>
    <w:rPr>
      <w:rFonts w:ascii="Calibri" w:hAnsi="Calibri"/>
      <w:noProof/>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267181"/>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267181"/>
    <w:rPr>
      <w:rFonts w:ascii="Calibri" w:hAnsi="Calibri"/>
      <w:noProof/>
    </w:rPr>
  </w:style>
  <w:style w:type="paragraph" w:customStyle="1" w:styleId="EndNoteBibliography">
    <w:name w:val="EndNote Bibliography"/>
    <w:basedOn w:val="Normal"/>
    <w:link w:val="EndNoteBibliographyChar"/>
    <w:rsid w:val="00267181"/>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267181"/>
    <w:rPr>
      <w:rFonts w:ascii="Calibri" w:hAnsi="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11663211">
      <w:bodyDiv w:val="1"/>
      <w:marLeft w:val="0"/>
      <w:marRight w:val="0"/>
      <w:marTop w:val="0"/>
      <w:marBottom w:val="0"/>
      <w:divBdr>
        <w:top w:val="none" w:sz="0" w:space="0" w:color="auto"/>
        <w:left w:val="none" w:sz="0" w:space="0" w:color="auto"/>
        <w:bottom w:val="none" w:sz="0" w:space="0" w:color="auto"/>
        <w:right w:val="none" w:sz="0" w:space="0" w:color="auto"/>
      </w:divBdr>
    </w:div>
    <w:div w:id="192429627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5</TotalTime>
  <Pages>5</Pages>
  <Words>1774</Words>
  <Characters>10113</Characters>
  <Application>Microsoft Office Word</Application>
  <DocSecurity>0</DocSecurity>
  <Lines>84</Lines>
  <Paragraphs>23</Paragraphs>
  <ScaleCrop>false</ScaleCrop>
  <HeadingPairs>
    <vt:vector size="2" baseType="variant">
      <vt:variant>
        <vt:lpstr>Title</vt:lpstr>
      </vt:variant>
      <vt:variant>
        <vt:i4>1</vt:i4>
      </vt:variant>
    </vt:vector>
  </HeadingPairs>
  <TitlesOfParts>
    <vt:vector size="1" baseType="lpstr">
      <vt:lpstr/>
    </vt:vector>
  </TitlesOfParts>
  <Company>Myriad Genetics Inc.</Company>
  <LinksUpToDate>false</LinksUpToDate>
  <CharactersWithSpaces>1186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evans</dc:creator>
  <cp:lastModifiedBy>Temp</cp:lastModifiedBy>
  <cp:revision>9</cp:revision>
  <cp:lastPrinted>2015-01-22T16:48:00Z</cp:lastPrinted>
  <dcterms:created xsi:type="dcterms:W3CDTF">2015-01-22T19:46:00Z</dcterms:created>
  <dcterms:modified xsi:type="dcterms:W3CDTF">2015-03-06T20:34:00Z</dcterms:modified>
</cp:coreProperties>
</file>